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EE101" w14:textId="430FF218" w:rsidR="003D216E" w:rsidRDefault="003D216E" w:rsidP="00050BDB">
      <w:pPr>
        <w:pStyle w:val="Heading1"/>
      </w:pPr>
      <w:r>
        <w:fldChar w:fldCharType="begin"/>
      </w:r>
      <w:r>
        <w:instrText xml:space="preserve"> MACROBUTTON MTEditEquationSection2 </w:instrText>
      </w:r>
      <w:r w:rsidRPr="00E51C10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>
        <w:t>Appendix 1</w:t>
      </w:r>
    </w:p>
    <w:p w14:paraId="2F7AE211" w14:textId="77777777" w:rsidR="003D216E" w:rsidRDefault="003D216E" w:rsidP="003D216E">
      <w:pPr>
        <w:pStyle w:val="Heading2"/>
      </w:pPr>
      <w:r w:rsidRPr="000A5B5B">
        <w:t>Electrically coupled linear cells receiving oscillatory inputs</w:t>
      </w:r>
    </w:p>
    <w:p w14:paraId="183F85F0" w14:textId="77777777" w:rsidR="003D216E" w:rsidRDefault="003D216E" w:rsidP="003D216E">
      <w:r>
        <w:t xml:space="preserve">The general form of the electrically coupled two-cells network model we use is given </w:t>
      </w:r>
      <w:proofErr w:type="gramStart"/>
      <w:r>
        <w:t>by</w:t>
      </w:r>
      <w:proofErr w:type="gramEnd"/>
    </w:p>
    <w:p w14:paraId="580200E8" w14:textId="77777777" w:rsidR="003D216E" w:rsidRDefault="003D216E" w:rsidP="003D216E">
      <w:pPr>
        <w:pStyle w:val="MTDisplayEquation"/>
      </w:pPr>
      <w:r>
        <w:tab/>
      </w:r>
      <w:r w:rsidRPr="00E51C10">
        <w:rPr>
          <w:position w:val="-122"/>
        </w:rPr>
        <w:object w:dxaOrig="4340" w:dyaOrig="2560" w14:anchorId="305C72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8" type="#_x0000_t75" style="width:216.8pt;height:128.9pt" o:ole="">
            <v:imagedata r:id="rId8" o:title=""/>
          </v:shape>
          <o:OLEObject Type="Embed" ProgID="Equation.DSMT4" ShapeID="_x0000_i1048" DrawAspect="Content" ObjectID="_1737639706" r:id="rId9"/>
        </w:object>
      </w:r>
      <w:r>
        <w:tab/>
        <w:t xml:space="preserve"> </w:t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0" w:name="ZEqnNum419547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2</w:instrText>
        </w:r>
      </w:fldSimple>
      <w:r>
        <w:instrText>)</w:instrText>
      </w:r>
      <w:bookmarkEnd w:id="0"/>
      <w:r>
        <w:fldChar w:fldCharType="end"/>
      </w:r>
    </w:p>
    <w:p w14:paraId="5FE9B160" w14:textId="77777777" w:rsidR="003D216E" w:rsidRDefault="003D216E" w:rsidP="003D216E">
      <w:r>
        <w:t xml:space="preserve">The dynamics of the individual cells in system </w:t>
      </w:r>
      <w:r>
        <w:rPr>
          <w:iCs/>
        </w:rPr>
        <w:fldChar w:fldCharType="begin"/>
      </w:r>
      <w:r>
        <w:rPr>
          <w:iCs/>
        </w:rPr>
        <w:instrText xml:space="preserve"> GOTOBUTTON ZEqnNum419547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419547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2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are the linearization of biophysically plausible (conductance-based) models around the resting potentials </w:t>
      </w:r>
      <w:r>
        <w:fldChar w:fldCharType="begin">
          <w:fldData xml:space="preserve">PEVuZE5vdGU+PENpdGU+PEF1dGhvcj5Sb3RzdGVpbjwvQXV0aG9yPjxZZWFyPjIwMTQ8L1llYXI+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Sb3RzdGVpbjwvQXV0aG9yPjxZZWFyPjIwMTQ8L1llYXI+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ichardson et al., 2003; Rotstein and Nadim, 2014; 2019)</w:t>
      </w:r>
      <w:r>
        <w:fldChar w:fldCharType="end"/>
      </w:r>
      <w:r>
        <w:t xml:space="preserve">. For </w:t>
      </w:r>
      <w:r>
        <w:rPr>
          <w:i/>
          <w:iCs/>
        </w:rPr>
        <w:t>k</w:t>
      </w:r>
      <w:r>
        <w:t xml:space="preserve"> = 1,2, </w:t>
      </w:r>
      <w:proofErr w:type="spellStart"/>
      <w:r>
        <w:rPr>
          <w:i/>
          <w:iCs/>
        </w:rPr>
        <w:t>V</w:t>
      </w:r>
      <w:r w:rsidRPr="00EE0E42">
        <w:rPr>
          <w:i/>
          <w:iCs/>
          <w:vertAlign w:val="subscript"/>
        </w:rPr>
        <w:t>k</w:t>
      </w:r>
      <w:proofErr w:type="spellEnd"/>
      <w:r>
        <w:t xml:space="preserve"> represents the membrane potential for the two cells and measures deflections from a resting potential (which here would be equal to 0), </w:t>
      </w:r>
      <w:proofErr w:type="spellStart"/>
      <w:r w:rsidRPr="007753D8">
        <w:rPr>
          <w:i/>
          <w:iCs/>
        </w:rPr>
        <w:t>w</w:t>
      </w:r>
      <w:r w:rsidRPr="007753D8">
        <w:rPr>
          <w:i/>
          <w:iCs/>
          <w:vertAlign w:val="subscript"/>
        </w:rPr>
        <w:t>k</w:t>
      </w:r>
      <w:proofErr w:type="spellEnd"/>
      <w:r>
        <w:t xml:space="preserve"> represents the corresponding recovery variables  after linearization, </w:t>
      </w:r>
      <w:r>
        <w:rPr>
          <w:i/>
          <w:iCs/>
        </w:rPr>
        <w:t xml:space="preserve">t </w:t>
      </w:r>
      <w:r>
        <w:t xml:space="preserve">(ms) is time, </w:t>
      </w:r>
      <w:r w:rsidRPr="00531247">
        <w:rPr>
          <w:i/>
          <w:iCs/>
        </w:rPr>
        <w:t>C</w:t>
      </w:r>
      <w:r>
        <w:rPr>
          <w:i/>
          <w:iCs/>
        </w:rPr>
        <w:t xml:space="preserve"> </w:t>
      </w:r>
      <w:r>
        <w:t xml:space="preserve">is the specific capacitance, </w:t>
      </w:r>
      <w:proofErr w:type="spellStart"/>
      <w:r>
        <w:rPr>
          <w:i/>
          <w:iCs/>
        </w:rPr>
        <w:t>g</w:t>
      </w:r>
      <w:r>
        <w:rPr>
          <w:i/>
          <w:iCs/>
          <w:vertAlign w:val="subscript"/>
        </w:rPr>
        <w:t>L,k</w:t>
      </w:r>
      <w:proofErr w:type="spellEnd"/>
      <w:r>
        <w:t xml:space="preserve"> are the linearized leak conductances,</w:t>
      </w:r>
      <w:r w:rsidRPr="00E717DF">
        <w:rPr>
          <w:i/>
          <w:iCs/>
        </w:rPr>
        <w:t xml:space="preserve"> </w:t>
      </w:r>
      <w:proofErr w:type="spellStart"/>
      <w:r>
        <w:rPr>
          <w:i/>
          <w:iCs/>
        </w:rPr>
        <w:t>g</w:t>
      </w:r>
      <w:r>
        <w:rPr>
          <w:i/>
          <w:iCs/>
          <w:vertAlign w:val="subscript"/>
        </w:rPr>
        <w:t>R,k</w:t>
      </w:r>
      <w:proofErr w:type="spellEnd"/>
      <w:r>
        <w:t xml:space="preserve"> are the linearized ionic conductances, </w:t>
      </w:r>
      <w:r>
        <w:rPr>
          <w:i/>
          <w:iCs/>
        </w:rPr>
        <w:t>G</w:t>
      </w:r>
      <w:r>
        <w:rPr>
          <w:i/>
          <w:iCs/>
          <w:vertAlign w:val="subscript"/>
        </w:rPr>
        <w:t>c</w:t>
      </w:r>
      <w:r>
        <w:t xml:space="preserve"> (</w:t>
      </w:r>
      <w:r>
        <w:rPr>
          <w:rFonts w:cs="Times New Roman"/>
        </w:rPr>
        <w:t>µ</w:t>
      </w:r>
      <w:r>
        <w:t>S/cm</w:t>
      </w:r>
      <w:r w:rsidRPr="00C6684F">
        <w:rPr>
          <w:vertAlign w:val="superscript"/>
        </w:rPr>
        <w:t>2</w:t>
      </w:r>
      <w:r>
        <w:t xml:space="preserve">) is the electrical coupling conductance, and </w:t>
      </w:r>
      <w:proofErr w:type="spellStart"/>
      <w:r>
        <w:rPr>
          <w:i/>
          <w:iCs/>
        </w:rPr>
        <w:t>I</w:t>
      </w:r>
      <w:r>
        <w:rPr>
          <w:i/>
          <w:iCs/>
          <w:vertAlign w:val="subscript"/>
        </w:rPr>
        <w:t>k</w:t>
      </w:r>
      <w:proofErr w:type="spellEnd"/>
      <w:r>
        <w:t xml:space="preserve"> are time-dependent currents. In this Appendix, we are using dimensional parameters, with time in ms, frequencies in Hz, voltages and recovery variables in mV, capacitance in </w:t>
      </w:r>
      <w:r>
        <w:rPr>
          <w:rFonts w:cs="Times New Roman"/>
        </w:rPr>
        <w:t>µ</w:t>
      </w:r>
      <w:r>
        <w:t>F/cm</w:t>
      </w:r>
      <w:r w:rsidRPr="00C6684F">
        <w:rPr>
          <w:vertAlign w:val="superscript"/>
        </w:rPr>
        <w:t>2</w:t>
      </w:r>
      <w:r w:rsidRPr="000571FA">
        <w:t>,</w:t>
      </w:r>
      <w:r>
        <w:t xml:space="preserve"> conductances in </w:t>
      </w:r>
      <w:r>
        <w:rPr>
          <w:rFonts w:cs="Times New Roman"/>
        </w:rPr>
        <w:t>µ</w:t>
      </w:r>
      <w:r>
        <w:t>S/cm</w:t>
      </w:r>
      <w:r w:rsidRPr="00C6684F">
        <w:rPr>
          <w:vertAlign w:val="superscript"/>
        </w:rPr>
        <w:t>2</w:t>
      </w:r>
      <w:r>
        <w:t xml:space="preserve"> and currents in </w:t>
      </w:r>
      <w:r>
        <w:rPr>
          <w:rFonts w:cs="Times New Roman"/>
        </w:rPr>
        <w:t>m</w:t>
      </w:r>
      <w:r>
        <w:t>A/cm</w:t>
      </w:r>
      <w:r w:rsidRPr="00C6684F">
        <w:rPr>
          <w:vertAlign w:val="superscript"/>
        </w:rPr>
        <w:t>2</w:t>
      </w:r>
      <w:r>
        <w:t>.</w:t>
      </w:r>
    </w:p>
    <w:p w14:paraId="23469BB3" w14:textId="77777777" w:rsidR="003D216E" w:rsidRDefault="003D216E" w:rsidP="003D216E">
      <w:r w:rsidRPr="000E0C69">
        <w:t>In current-clamp (I-clamp),</w:t>
      </w:r>
      <w:r>
        <w:tab/>
      </w:r>
    </w:p>
    <w:p w14:paraId="66CFE41D" w14:textId="77777777" w:rsidR="003D216E" w:rsidRPr="003B7BC3" w:rsidRDefault="003D216E" w:rsidP="003D216E">
      <w:pPr>
        <w:pStyle w:val="MTDisplayEquation"/>
      </w:pPr>
      <w:r>
        <w:tab/>
      </w:r>
      <w:r w:rsidRPr="003B7BC3">
        <w:rPr>
          <w:position w:val="-14"/>
        </w:rPr>
        <w:object w:dxaOrig="3400" w:dyaOrig="380" w14:anchorId="65AF4221">
          <v:shape id="_x0000_i1049" type="#_x0000_t75" style="width:169.5pt;height:18.8pt" o:ole="">
            <v:imagedata r:id="rId10" o:title=""/>
          </v:shape>
          <o:OLEObject Type="Embed" ProgID="Equation.DSMT4" ShapeID="_x0000_i1049" DrawAspect="Content" ObjectID="_1737639707" r:id="rId1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138970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3</w:instrText>
        </w:r>
      </w:fldSimple>
      <w:r>
        <w:instrText>)</w:instrText>
      </w:r>
      <w:bookmarkEnd w:id="1"/>
      <w:r>
        <w:fldChar w:fldCharType="end"/>
      </w:r>
    </w:p>
    <w:p w14:paraId="506F0E51" w14:textId="77777777" w:rsidR="003D216E" w:rsidRDefault="003D216E" w:rsidP="003D216E">
      <w:r>
        <w:t xml:space="preserve">for </w:t>
      </w:r>
      <w:r w:rsidRPr="003B7BC3">
        <w:rPr>
          <w:i/>
          <w:iCs/>
        </w:rPr>
        <w:t>k</w:t>
      </w:r>
      <w:r>
        <w:t xml:space="preserve"> = 1, 2, where </w:t>
      </w:r>
      <w:proofErr w:type="spellStart"/>
      <w:proofErr w:type="gramStart"/>
      <w:r w:rsidRPr="003B7BC3">
        <w:rPr>
          <w:i/>
          <w:iCs/>
        </w:rPr>
        <w:t>A</w:t>
      </w:r>
      <w:r w:rsidRPr="006C58A7">
        <w:rPr>
          <w:i/>
          <w:iCs/>
          <w:vertAlign w:val="subscript"/>
        </w:rPr>
        <w:t>in,k</w:t>
      </w:r>
      <w:proofErr w:type="spellEnd"/>
      <w:proofErr w:type="gramEnd"/>
      <w:r>
        <w:t xml:space="preserve"> and </w:t>
      </w:r>
      <w:r w:rsidRPr="00103ECD">
        <w:rPr>
          <w:i/>
          <w:iCs/>
        </w:rPr>
        <w:t>f</w:t>
      </w:r>
      <w:r>
        <w:t xml:space="preserve">  are the externally-applied amplitudes and frequencies and </w:t>
      </w:r>
      <w:proofErr w:type="spellStart"/>
      <w:r w:rsidRPr="008D6482">
        <w:rPr>
          <w:i/>
          <w:iCs/>
        </w:rPr>
        <w:t>I</w:t>
      </w:r>
      <w:r w:rsidRPr="008D6482">
        <w:rPr>
          <w:i/>
          <w:iCs/>
          <w:vertAlign w:val="subscript"/>
        </w:rPr>
        <w:t>app,k</w:t>
      </w:r>
      <w:proofErr w:type="spellEnd"/>
      <w:r>
        <w:t xml:space="preserve"> is a constant (DC) current.  In voltage-clamp (V-clamp),  </w:t>
      </w:r>
    </w:p>
    <w:p w14:paraId="4F8514D6" w14:textId="77777777" w:rsidR="003D216E" w:rsidRPr="002F58B4" w:rsidRDefault="003D216E" w:rsidP="003D216E">
      <w:pPr>
        <w:pStyle w:val="MTDisplayEquation"/>
      </w:pPr>
      <w:r>
        <w:tab/>
      </w:r>
      <w:r w:rsidRPr="002F58B4">
        <w:rPr>
          <w:position w:val="-14"/>
        </w:rPr>
        <w:object w:dxaOrig="3420" w:dyaOrig="380" w14:anchorId="0F88CE86">
          <v:shape id="_x0000_i1050" type="#_x0000_t75" style="width:171pt;height:18.8pt" o:ole="">
            <v:imagedata r:id="rId12" o:title=""/>
          </v:shape>
          <o:OLEObject Type="Embed" ProgID="Equation.DSMT4" ShapeID="_x0000_i1050" DrawAspect="Content" ObjectID="_1737639708" r:id="rId13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802030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4</w:instrText>
        </w:r>
      </w:fldSimple>
      <w:r>
        <w:instrText>)</w:instrText>
      </w:r>
      <w:bookmarkEnd w:id="2"/>
      <w:r>
        <w:fldChar w:fldCharType="end"/>
      </w:r>
    </w:p>
    <w:p w14:paraId="3F7D46A9" w14:textId="77777777" w:rsidR="003D216E" w:rsidRDefault="003D216E" w:rsidP="003D216E">
      <w:r>
        <w:t xml:space="preserve">for </w:t>
      </w:r>
      <w:r w:rsidRPr="003B7BC3">
        <w:rPr>
          <w:i/>
          <w:iCs/>
        </w:rPr>
        <w:t>k</w:t>
      </w:r>
      <w:r>
        <w:t xml:space="preserve"> = 1, 2, where </w:t>
      </w:r>
      <w:proofErr w:type="spellStart"/>
      <w:r w:rsidRPr="003B7BC3">
        <w:rPr>
          <w:i/>
          <w:iCs/>
        </w:rPr>
        <w:t>A</w:t>
      </w:r>
      <w:r w:rsidRPr="006C58A7">
        <w:rPr>
          <w:i/>
          <w:iCs/>
          <w:vertAlign w:val="subscript"/>
        </w:rPr>
        <w:t>in,k</w:t>
      </w:r>
      <w:proofErr w:type="spellEnd"/>
      <w:r>
        <w:t xml:space="preserve"> and </w:t>
      </w:r>
      <w:r w:rsidRPr="00103ECD">
        <w:rPr>
          <w:i/>
          <w:iCs/>
        </w:rPr>
        <w:t>f</w:t>
      </w:r>
      <w:r>
        <w:t xml:space="preserve">  are as above and </w:t>
      </w:r>
      <w:proofErr w:type="spellStart"/>
      <w:r>
        <w:rPr>
          <w:i/>
          <w:iCs/>
        </w:rPr>
        <w:t>V</w:t>
      </w:r>
      <w:r w:rsidRPr="008D6482">
        <w:rPr>
          <w:i/>
          <w:iCs/>
          <w:vertAlign w:val="subscript"/>
        </w:rPr>
        <w:t>app,k</w:t>
      </w:r>
      <w:proofErr w:type="spellEnd"/>
      <w:r>
        <w:t xml:space="preserve"> is a constant holding voltage. In the cases we consider here, except for the uncoupled cells (</w:t>
      </w:r>
      <w:r w:rsidRPr="006A5EEB">
        <w:rPr>
          <w:i/>
          <w:iCs/>
        </w:rPr>
        <w:t>G</w:t>
      </w:r>
      <w:r w:rsidRPr="006A5EEB">
        <w:rPr>
          <w:i/>
          <w:iCs/>
          <w:vertAlign w:val="subscript"/>
        </w:rPr>
        <w:t>c</w:t>
      </w:r>
      <w:r>
        <w:t xml:space="preserve"> = 0) that we use as a reference case to establish the resonant properties of the individual cells, only one cell (cell 1) receives an oscillatory input (regardless of whether it is in I- or V-clamp). Therefore, we refer to cells 1 and 2 as the pre- and postjunctional cells, respectively. To simplify the notation, we define</w:t>
      </w:r>
    </w:p>
    <w:p w14:paraId="440C90F8" w14:textId="77777777" w:rsidR="003D216E" w:rsidRDefault="003D216E" w:rsidP="003D216E">
      <w:pPr>
        <w:pStyle w:val="MTDisplayEquation"/>
      </w:pPr>
      <w:r>
        <w:lastRenderedPageBreak/>
        <w:tab/>
      </w:r>
      <w:r w:rsidRPr="00F93210">
        <w:object w:dxaOrig="4340" w:dyaOrig="1359" w14:anchorId="0E6798B0">
          <v:shape id="_x0000_i1051" type="#_x0000_t75" style="width:216.8pt;height:68.3pt" o:ole="">
            <v:imagedata r:id="rId14" o:title=""/>
          </v:shape>
          <o:OLEObject Type="Embed" ProgID="Equation.DSMT4" ShapeID="_x0000_i1051" DrawAspect="Content" ObjectID="_1737639709" r:id="rId15"/>
        </w:object>
      </w:r>
    </w:p>
    <w:p w14:paraId="31225030" w14:textId="77777777" w:rsidR="003D216E" w:rsidRDefault="003D216E" w:rsidP="003D216E">
      <w:r>
        <w:t xml:space="preserve">Substitution into system </w:t>
      </w:r>
      <w:r>
        <w:rPr>
          <w:iCs/>
        </w:rPr>
        <w:fldChar w:fldCharType="begin"/>
      </w:r>
      <w:r>
        <w:rPr>
          <w:iCs/>
        </w:rPr>
        <w:instrText xml:space="preserve"> GOTOBUTTON ZEqnNum419547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419547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2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yields</w:t>
      </w:r>
    </w:p>
    <w:p w14:paraId="0C6B0FF7" w14:textId="77777777" w:rsidR="003D216E" w:rsidRDefault="003D216E" w:rsidP="003D216E">
      <w:pPr>
        <w:pStyle w:val="MTDisplayEquation"/>
      </w:pPr>
      <w:r>
        <w:tab/>
      </w:r>
      <w:r w:rsidRPr="006132C8">
        <w:rPr>
          <w:position w:val="-122"/>
        </w:rPr>
        <w:object w:dxaOrig="3620" w:dyaOrig="2560" w14:anchorId="37595FA5">
          <v:shape id="_x0000_i1052" type="#_x0000_t75" style="width:180.8pt;height:128.9pt" o:ole="">
            <v:imagedata r:id="rId16" o:title=""/>
          </v:shape>
          <o:OLEObject Type="Embed" ProgID="Equation.DSMT4" ShapeID="_x0000_i1052" DrawAspect="Content" ObjectID="_1737639710" r:id="rId17"/>
        </w:object>
      </w:r>
      <w:r>
        <w:tab/>
        <w:t xml:space="preserve"> </w:t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816342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5</w:instrText>
        </w:r>
      </w:fldSimple>
      <w:r>
        <w:instrText>)</w:instrText>
      </w:r>
      <w:bookmarkEnd w:id="3"/>
      <w:r>
        <w:fldChar w:fldCharType="end"/>
      </w:r>
    </w:p>
    <w:p w14:paraId="025037FF" w14:textId="77777777" w:rsidR="003D216E" w:rsidRDefault="003D216E" w:rsidP="003D216E">
      <w:r>
        <w:t xml:space="preserve">For use below, we further define the determinants and traces of the matrices (for </w:t>
      </w:r>
      <w:r>
        <w:rPr>
          <w:i/>
          <w:iCs/>
        </w:rPr>
        <w:t>k</w:t>
      </w:r>
      <w:r>
        <w:t xml:space="preserve"> = 1, 2) of the coefficients of the linear system:</w:t>
      </w:r>
    </w:p>
    <w:p w14:paraId="5A80ED21" w14:textId="77777777" w:rsidR="003D216E" w:rsidRDefault="003D216E" w:rsidP="003D216E">
      <w:pPr>
        <w:pStyle w:val="MTDisplayEquation"/>
      </w:pPr>
      <w:r>
        <w:tab/>
      </w:r>
      <w:r w:rsidRPr="00FA5A9F">
        <w:object w:dxaOrig="2900" w:dyaOrig="1440" w14:anchorId="7AB71042">
          <v:shape id="_x0000_i1053" type="#_x0000_t75" style="width:144.7pt;height:1in" o:ole="">
            <v:imagedata r:id="rId18" o:title=""/>
          </v:shape>
          <o:OLEObject Type="Embed" ProgID="Equation.DSMT4" ShapeID="_x0000_i1053" DrawAspect="Content" ObjectID="_1737639711" r:id="rId19"/>
        </w:object>
      </w:r>
    </w:p>
    <w:p w14:paraId="1F15ED60" w14:textId="77777777" w:rsidR="003D216E" w:rsidRDefault="003D216E" w:rsidP="003D216E">
      <w:pPr>
        <w:pStyle w:val="Heading2"/>
      </w:pPr>
      <w:r>
        <w:t>Response of the uncoupled cells to oscillatory inputs: cellular impedances and inverse admittances</w:t>
      </w:r>
    </w:p>
    <w:p w14:paraId="274032F3" w14:textId="77777777" w:rsidR="003D216E" w:rsidRDefault="003D216E" w:rsidP="003D216E">
      <w:r>
        <w:t xml:space="preserve">Here we consider </w:t>
      </w:r>
      <w:proofErr w:type="spellStart"/>
      <w:r w:rsidRPr="00AC6D0F">
        <w:rPr>
          <w:rFonts w:cs="Times New Roman"/>
          <w:i/>
          <w:iCs/>
        </w:rPr>
        <w:t>γ</w:t>
      </w:r>
      <w:r w:rsidRPr="00AC6D0F">
        <w:rPr>
          <w:i/>
          <w:iCs/>
          <w:vertAlign w:val="subscript"/>
        </w:rPr>
        <w:t>c</w:t>
      </w:r>
      <w:proofErr w:type="spellEnd"/>
      <w:r>
        <w:t xml:space="preserve"> = 0 and </w:t>
      </w:r>
      <w:r w:rsidRPr="00800320">
        <w:rPr>
          <w:position w:val="-12"/>
        </w:rPr>
        <w:object w:dxaOrig="520" w:dyaOrig="400" w14:anchorId="5BF7B394">
          <v:shape id="_x0000_i1054" type="#_x0000_t75" style="width:26.25pt;height:20.3pt" o:ole="">
            <v:imagedata r:id="rId20" o:title=""/>
          </v:shape>
          <o:OLEObject Type="Embed" ProgID="Equation.DSMT4" ShapeID="_x0000_i1054" DrawAspect="Content" ObjectID="_1737639712" r:id="rId21"/>
        </w:object>
      </w:r>
      <w:r>
        <w:t xml:space="preserve"> given by </w:t>
      </w:r>
      <w:r>
        <w:rPr>
          <w:iCs/>
        </w:rPr>
        <w:fldChar w:fldCharType="begin"/>
      </w:r>
      <w:r>
        <w:rPr>
          <w:iCs/>
        </w:rPr>
        <w:instrText xml:space="preserve"> GOTOBUTTON ZEqnNum138970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138970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3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, </w:t>
      </w:r>
      <w:r>
        <w:t xml:space="preserve">with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 w:rsidRPr="00C24DD3">
        <w:rPr>
          <w:vertAlign w:val="subscript"/>
        </w:rPr>
        <w:t>,1</w:t>
      </w:r>
      <w:r>
        <w:t xml:space="preserve">  =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 w:rsidRPr="00C24DD3">
        <w:rPr>
          <w:vertAlign w:val="subscript"/>
        </w:rPr>
        <w:t>,</w:t>
      </w:r>
      <w:r>
        <w:rPr>
          <w:vertAlign w:val="subscript"/>
        </w:rPr>
        <w:t>2</w:t>
      </w:r>
      <w:r>
        <w:t xml:space="preserve"> =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>
        <w:t xml:space="preserve"> and </w:t>
      </w:r>
      <w:r>
        <w:rPr>
          <w:i/>
          <w:iCs/>
        </w:rPr>
        <w:t>I</w:t>
      </w:r>
      <w:r>
        <w:rPr>
          <w:i/>
          <w:iCs/>
          <w:vertAlign w:val="subscript"/>
        </w:rPr>
        <w:t>app</w:t>
      </w:r>
      <w:r w:rsidRPr="00C24DD3">
        <w:rPr>
          <w:vertAlign w:val="subscript"/>
        </w:rPr>
        <w:t>,1</w:t>
      </w:r>
      <w:r>
        <w:t xml:space="preserve"> =  </w:t>
      </w:r>
      <w:r>
        <w:rPr>
          <w:i/>
          <w:iCs/>
        </w:rPr>
        <w:t>I</w:t>
      </w:r>
      <w:r>
        <w:rPr>
          <w:i/>
          <w:iCs/>
          <w:vertAlign w:val="subscript"/>
        </w:rPr>
        <w:t>app</w:t>
      </w:r>
      <w:r w:rsidRPr="00C24DD3">
        <w:rPr>
          <w:vertAlign w:val="subscript"/>
        </w:rPr>
        <w:t>,</w:t>
      </w:r>
      <w:r>
        <w:rPr>
          <w:vertAlign w:val="subscript"/>
        </w:rPr>
        <w:t>2</w:t>
      </w:r>
      <w:r>
        <w:t xml:space="preserve"> = 0. The impedances of the individual uncoupled cells, as described previously </w:t>
      </w:r>
      <w:r>
        <w:fldChar w:fldCharType="begin">
          <w:fldData xml:space="preserve">PEVuZE5vdGU+PENpdGU+PEF1dGhvcj5Sb3RzdGVpbjwvQXV0aG9yPjxZZWFyPjIwMTQ8L1llYXI+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Sb3RzdGVpbjwvQXV0aG9yPjxZZWFyPjIwMTQ8L1llYXI+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ichardson et al., 2003; Rotstein and Nadim, 2014)</w:t>
      </w:r>
      <w:r>
        <w:fldChar w:fldCharType="end"/>
      </w:r>
      <w:r>
        <w:t xml:space="preserve">, are given </w:t>
      </w:r>
      <w:proofErr w:type="gramStart"/>
      <w:r>
        <w:t>by</w:t>
      </w:r>
      <w:proofErr w:type="gramEnd"/>
      <w:r>
        <w:t xml:space="preserve"> </w:t>
      </w:r>
    </w:p>
    <w:p w14:paraId="64EF5B28" w14:textId="77777777" w:rsidR="003D216E" w:rsidRDefault="003D216E" w:rsidP="003D216E">
      <w:pPr>
        <w:pStyle w:val="MTDisplayEquation"/>
      </w:pPr>
      <w:r>
        <w:tab/>
      </w:r>
      <w:r w:rsidRPr="00CF42BD">
        <w:object w:dxaOrig="5600" w:dyaOrig="680" w14:anchorId="48B11B7E">
          <v:shape id="_x0000_i1055" type="#_x0000_t75" style="width:279.7pt;height:33.65pt" o:ole="">
            <v:imagedata r:id="rId22" o:title=""/>
          </v:shape>
          <o:OLEObject Type="Embed" ProgID="Equation.DSMT4" ShapeID="_x0000_i1055" DrawAspect="Content" ObjectID="_1737639713" r:id="rId23"/>
        </w:object>
      </w:r>
    </w:p>
    <w:p w14:paraId="4D89074A" w14:textId="77777777" w:rsidR="003D216E" w:rsidRDefault="003D216E" w:rsidP="003D216E">
      <w:r>
        <w:t xml:space="preserve">The impedance amplitudes and phases (phase-shifts) are given, respectively, by </w:t>
      </w:r>
    </w:p>
    <w:p w14:paraId="1CE98218" w14:textId="77777777" w:rsidR="003D216E" w:rsidRDefault="003D216E" w:rsidP="003D216E">
      <w:pPr>
        <w:pStyle w:val="MTDisplayEquation"/>
      </w:pPr>
      <w:r>
        <w:tab/>
      </w:r>
      <w:r w:rsidRPr="00CF42BD">
        <w:object w:dxaOrig="6600" w:dyaOrig="720" w14:anchorId="4D788BBC">
          <v:shape id="_x0000_i1056" type="#_x0000_t75" style="width:330pt;height:36.1pt" o:ole="">
            <v:imagedata r:id="rId24" o:title=""/>
          </v:shape>
          <o:OLEObject Type="Embed" ProgID="Equation.DSMT4" ShapeID="_x0000_i1056" DrawAspect="Content" ObjectID="_1737639714" r:id="rId25"/>
        </w:object>
      </w:r>
    </w:p>
    <w:p w14:paraId="45308EE3" w14:textId="77777777" w:rsidR="003D216E" w:rsidRDefault="003D216E" w:rsidP="003D216E">
      <w:r>
        <w:t xml:space="preserve">Therefore, the solutions to equations </w:t>
      </w:r>
      <w:r>
        <w:rPr>
          <w:iCs/>
        </w:rPr>
        <w:fldChar w:fldCharType="begin"/>
      </w:r>
      <w:r>
        <w:rPr>
          <w:iCs/>
        </w:rPr>
        <w:instrText xml:space="preserve"> GOTOBUTTON ZEqnNum81634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16342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5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for the uncoupled neurons, each receiving sinusoidal input currents, are given by</w:t>
      </w:r>
    </w:p>
    <w:p w14:paraId="72E66ED5" w14:textId="77777777" w:rsidR="003D216E" w:rsidRDefault="003D216E" w:rsidP="003D216E">
      <w:pPr>
        <w:pStyle w:val="MTDisplayEquation"/>
      </w:pPr>
      <w:r>
        <w:lastRenderedPageBreak/>
        <w:tab/>
      </w:r>
      <w:r w:rsidRPr="00AD24BB">
        <w:object w:dxaOrig="3480" w:dyaOrig="720" w14:anchorId="249598C5">
          <v:shape id="_x0000_i1057" type="#_x0000_t75" style="width:174pt;height:36.1pt" o:ole="">
            <v:imagedata r:id="rId26" o:title=""/>
          </v:shape>
          <o:OLEObject Type="Embed" ProgID="Equation.DSMT4" ShapeID="_x0000_i1057" DrawAspect="Content" ObjectID="_1737639715" r:id="rId27"/>
        </w:object>
      </w:r>
    </w:p>
    <w:p w14:paraId="0D36CF74" w14:textId="77777777" w:rsidR="003D216E" w:rsidRDefault="003D216E" w:rsidP="003D216E">
      <w:r>
        <w:t xml:space="preserve">These calculations correspond to I-clamp. In V-clamp, </w:t>
      </w:r>
      <w:proofErr w:type="spellStart"/>
      <w:r w:rsidRPr="005A636A">
        <w:rPr>
          <w:i/>
          <w:iCs/>
        </w:rPr>
        <w:t>V</w:t>
      </w:r>
      <w:r w:rsidRPr="005A636A">
        <w:rPr>
          <w:i/>
          <w:iCs/>
          <w:vertAlign w:val="subscript"/>
        </w:rPr>
        <w:t>k</w:t>
      </w:r>
      <w:proofErr w:type="spellEnd"/>
      <w:r>
        <w:t>(</w:t>
      </w:r>
      <w:r w:rsidRPr="005A636A">
        <w:rPr>
          <w:i/>
          <w:iCs/>
        </w:rPr>
        <w:t>t</w:t>
      </w:r>
      <w:r>
        <w:t xml:space="preserve">) </w:t>
      </w:r>
      <w:r w:rsidRPr="005A636A">
        <w:t>is</w:t>
      </w:r>
      <w:r>
        <w:t xml:space="preserve"> given by </w:t>
      </w:r>
      <w:r>
        <w:rPr>
          <w:iCs/>
        </w:rPr>
        <w:fldChar w:fldCharType="begin"/>
      </w:r>
      <w:r>
        <w:rPr>
          <w:iCs/>
        </w:rPr>
        <w:instrText xml:space="preserve"> GOTOBUTTON ZEqnNum802030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02030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4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 w:rsidRPr="00C24DD3">
        <w:rPr>
          <w:vertAlign w:val="subscript"/>
        </w:rPr>
        <w:t>,1</w:t>
      </w:r>
      <w:r>
        <w:t xml:space="preserve">  =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 w:rsidRPr="00C24DD3">
        <w:rPr>
          <w:vertAlign w:val="subscript"/>
        </w:rPr>
        <w:t>,</w:t>
      </w:r>
      <w:r>
        <w:rPr>
          <w:vertAlign w:val="subscript"/>
        </w:rPr>
        <w:t>2</w:t>
      </w:r>
      <w:r>
        <w:t xml:space="preserve"> =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>
        <w:t xml:space="preserve"> and </w:t>
      </w:r>
      <w:r>
        <w:rPr>
          <w:i/>
          <w:iCs/>
        </w:rPr>
        <w:t>V</w:t>
      </w:r>
      <w:r>
        <w:rPr>
          <w:i/>
          <w:iCs/>
          <w:vertAlign w:val="subscript"/>
        </w:rPr>
        <w:t>app</w:t>
      </w:r>
      <w:r w:rsidRPr="00C24DD3">
        <w:rPr>
          <w:vertAlign w:val="subscript"/>
        </w:rPr>
        <w:t>,1</w:t>
      </w:r>
      <w:r>
        <w:t xml:space="preserve"> =  </w:t>
      </w:r>
      <w:r>
        <w:rPr>
          <w:i/>
          <w:iCs/>
        </w:rPr>
        <w:t>V</w:t>
      </w:r>
      <w:r>
        <w:rPr>
          <w:i/>
          <w:iCs/>
          <w:vertAlign w:val="subscript"/>
        </w:rPr>
        <w:t>app</w:t>
      </w:r>
      <w:r w:rsidRPr="00C24DD3">
        <w:rPr>
          <w:vertAlign w:val="subscript"/>
        </w:rPr>
        <w:t>,</w:t>
      </w:r>
      <w:r>
        <w:rPr>
          <w:vertAlign w:val="subscript"/>
        </w:rPr>
        <w:t>2</w:t>
      </w:r>
      <w:r>
        <w:t xml:space="preserve"> = 0. Since the system is linear, as described previously </w:t>
      </w:r>
      <w:r>
        <w:fldChar w:fldCharType="begin">
          <w:fldData xml:space="preserve">PEVuZE5vdGU+PENpdGU+PEF1dGhvcj5Sb3RzdGVpbjwvQXV0aG9yPjxZZWFyPjIwMTk8L1llYXI+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Sb3RzdGVpbjwvQXV0aG9yPjxZZWFyPjIwMTk8L1llYXI+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Rotstein and Nadim, 2019)</w:t>
      </w:r>
      <w:r>
        <w:fldChar w:fldCharType="end"/>
      </w:r>
      <w:r>
        <w:t xml:space="preserve">, the admittances are given by </w:t>
      </w:r>
    </w:p>
    <w:p w14:paraId="0AC1422D" w14:textId="77777777" w:rsidR="003D216E" w:rsidRDefault="003D216E" w:rsidP="003D216E">
      <w:pPr>
        <w:pStyle w:val="MTDisplayEquation"/>
      </w:pPr>
      <w:r>
        <w:tab/>
      </w:r>
    </w:p>
    <w:p w14:paraId="33147232" w14:textId="77777777" w:rsidR="003D216E" w:rsidRPr="00FC167A" w:rsidRDefault="003D216E" w:rsidP="003D216E">
      <w:pPr>
        <w:pStyle w:val="MTDisplayEquation"/>
      </w:pPr>
      <w:r>
        <w:tab/>
      </w:r>
      <w:r w:rsidRPr="00FC167A">
        <w:rPr>
          <w:position w:val="-30"/>
        </w:rPr>
        <w:object w:dxaOrig="1560" w:dyaOrig="680" w14:anchorId="1A127F82">
          <v:shape id="_x0000_i1058" type="#_x0000_t75" style="width:77.9pt;height:33.65pt" o:ole="">
            <v:imagedata r:id="rId28" o:title=""/>
          </v:shape>
          <o:OLEObject Type="Embed" ProgID="Equation.DSMT4" ShapeID="_x0000_i1058" DrawAspect="Content" ObjectID="_1737639716" r:id="rId2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839508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6</w:instrText>
        </w:r>
      </w:fldSimple>
      <w:r>
        <w:instrText>)</w:instrText>
      </w:r>
      <w:bookmarkEnd w:id="4"/>
      <w:r>
        <w:fldChar w:fldCharType="end"/>
      </w:r>
    </w:p>
    <w:p w14:paraId="326DA455" w14:textId="77777777" w:rsidR="003D216E" w:rsidRDefault="003D216E" w:rsidP="003D216E">
      <w:r>
        <w:t xml:space="preserve">and </w:t>
      </w:r>
    </w:p>
    <w:p w14:paraId="33462540" w14:textId="77777777" w:rsidR="003D216E" w:rsidRDefault="003D216E" w:rsidP="003D216E">
      <w:pPr>
        <w:pStyle w:val="MTDisplayEquation"/>
      </w:pPr>
      <w:r>
        <w:tab/>
      </w:r>
      <w:r w:rsidRPr="00DF56A6">
        <w:object w:dxaOrig="3519" w:dyaOrig="680" w14:anchorId="52B24BB5">
          <v:shape id="_x0000_i1059" type="#_x0000_t75" style="width:176.5pt;height:33.65pt" o:ole="">
            <v:imagedata r:id="rId30" o:title=""/>
          </v:shape>
          <o:OLEObject Type="Embed" ProgID="Equation.DSMT4" ShapeID="_x0000_i1059" DrawAspect="Content" ObjectID="_1737639717" r:id="rId31"/>
        </w:object>
      </w:r>
    </w:p>
    <w:p w14:paraId="250FCFF5" w14:textId="77777777" w:rsidR="003D216E" w:rsidRDefault="003D216E" w:rsidP="003D216E">
      <w:r>
        <w:t xml:space="preserve">for </w:t>
      </w:r>
      <w:r w:rsidRPr="000F4621">
        <w:rPr>
          <w:i/>
          <w:iCs/>
        </w:rPr>
        <w:t>k</w:t>
      </w:r>
      <w:r>
        <w:t xml:space="preserve"> = 1, 2. Note that for nonlinear systems, the equality between the impedance (measured in I-clamp) and the inverse admittance (measured in V-clamp) does not generally hold </w:t>
      </w:r>
      <w:r w:rsidRPr="00D312A0">
        <w:t>Rotstein, 2019 #4352}</w:t>
      </w:r>
      <w:r>
        <w:t>.</w:t>
      </w:r>
    </w:p>
    <w:p w14:paraId="6AA9BD52" w14:textId="77777777" w:rsidR="003D216E" w:rsidRDefault="003D216E" w:rsidP="003D216E">
      <w:r>
        <w:t xml:space="preserve">In order to compute the impedances, we used the complex exponential expression for </w:t>
      </w:r>
      <w:r w:rsidRPr="000F4621">
        <w:rPr>
          <w:position w:val="-12"/>
        </w:rPr>
        <w:object w:dxaOrig="1880" w:dyaOrig="400" w14:anchorId="1D0F4269">
          <v:shape id="_x0000_i1060" type="#_x0000_t75" style="width:93.7pt;height:20.3pt" o:ole="">
            <v:imagedata r:id="rId32" o:title=""/>
          </v:shape>
          <o:OLEObject Type="Embed" ProgID="Equation.DSMT4" ShapeID="_x0000_i1060" DrawAspect="Content" ObjectID="_1737639718" r:id="rId33"/>
        </w:object>
      </w:r>
      <w:r>
        <w:t xml:space="preserve"> and assumed (from linearity) that the stationary solutions to system </w:t>
      </w:r>
      <w:r>
        <w:rPr>
          <w:iCs/>
        </w:rPr>
        <w:fldChar w:fldCharType="begin"/>
      </w:r>
      <w:r>
        <w:rPr>
          <w:iCs/>
        </w:rPr>
        <w:instrText xml:space="preserve"> GOTOBUTTON ZEqnNum81634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16342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5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are given by </w:t>
      </w:r>
    </w:p>
    <w:p w14:paraId="0CD0F265" w14:textId="77777777" w:rsidR="003D216E" w:rsidRPr="00B61667" w:rsidRDefault="003D216E" w:rsidP="003D216E">
      <w:pPr>
        <w:pStyle w:val="MTDisplayEquation"/>
      </w:pPr>
      <w:r>
        <w:tab/>
      </w:r>
      <w:r w:rsidRPr="00B61667">
        <w:rPr>
          <w:position w:val="-70"/>
        </w:rPr>
        <w:object w:dxaOrig="2520" w:dyaOrig="1520" w14:anchorId="6D737FF2">
          <v:shape id="_x0000_i1061" type="#_x0000_t75" style="width:126pt;height:75.7pt" o:ole="">
            <v:imagedata r:id="rId34" o:title=""/>
          </v:shape>
          <o:OLEObject Type="Embed" ProgID="Equation.DSMT4" ShapeID="_x0000_i1061" DrawAspect="Content" ObjectID="_1737639719" r:id="rId3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" w:name="ZEqnNum207594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7</w:instrText>
        </w:r>
      </w:fldSimple>
      <w:r>
        <w:instrText>)</w:instrText>
      </w:r>
      <w:bookmarkEnd w:id="5"/>
      <w:r>
        <w:fldChar w:fldCharType="end"/>
      </w:r>
    </w:p>
    <w:p w14:paraId="46EFCCFB" w14:textId="77777777" w:rsidR="003D216E" w:rsidRDefault="003D216E" w:rsidP="003D216E">
      <w:r>
        <w:t xml:space="preserve">We then substituted these expressions into equations </w:t>
      </w:r>
      <w:r>
        <w:rPr>
          <w:iCs/>
        </w:rPr>
        <w:fldChar w:fldCharType="begin"/>
      </w:r>
      <w:r>
        <w:rPr>
          <w:iCs/>
        </w:rPr>
        <w:instrText xml:space="preserve"> GOTOBUTTON ZEqnNum81634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16342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5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and computed the coefficients </w:t>
      </w:r>
    </w:p>
    <w:p w14:paraId="78978D2D" w14:textId="77777777" w:rsidR="003D216E" w:rsidRDefault="003D216E" w:rsidP="003D216E">
      <w:pPr>
        <w:pStyle w:val="MTDisplayEquation"/>
      </w:pPr>
      <w:r>
        <w:tab/>
      </w:r>
      <w:r w:rsidRPr="002924B9">
        <w:object w:dxaOrig="2100" w:dyaOrig="760" w14:anchorId="030063E6">
          <v:shape id="_x0000_i1062" type="#_x0000_t75" style="width:104.9pt;height:38.35pt" o:ole="">
            <v:imagedata r:id="rId36" o:title=""/>
          </v:shape>
          <o:OLEObject Type="Embed" ProgID="Equation.DSMT4" ShapeID="_x0000_i1062" DrawAspect="Content" ObjectID="_1737639720" r:id="rId37"/>
        </w:object>
      </w:r>
    </w:p>
    <w:p w14:paraId="690FE8F0" w14:textId="4B6A4785" w:rsidR="003D216E" w:rsidRDefault="003D216E" w:rsidP="003D216E">
      <w:pPr>
        <w:pStyle w:val="Heading2"/>
      </w:pPr>
      <w:r>
        <w:t xml:space="preserve">Response of the electrically coupled cells to oscillatory inputs solely to the </w:t>
      </w:r>
      <w:r w:rsidR="00156C4F">
        <w:t>prejunctional</w:t>
      </w:r>
      <w:r>
        <w:t xml:space="preserve"> cell (cell 1) in I-</w:t>
      </w:r>
      <w:proofErr w:type="gramStart"/>
      <w:r>
        <w:t>clamp</w:t>
      </w:r>
      <w:proofErr w:type="gramEnd"/>
    </w:p>
    <w:p w14:paraId="2268271D" w14:textId="77777777" w:rsidR="003D216E" w:rsidRDefault="003D216E" w:rsidP="003D216E">
      <w:r>
        <w:t xml:space="preserve">Here we assume that </w:t>
      </w:r>
      <w:r w:rsidRPr="000F4621">
        <w:rPr>
          <w:position w:val="-12"/>
        </w:rPr>
        <w:object w:dxaOrig="499" w:dyaOrig="400" w14:anchorId="41052122">
          <v:shape id="_x0000_i1063" type="#_x0000_t75" style="width:24.75pt;height:20.3pt" o:ole="">
            <v:imagedata r:id="rId38" o:title=""/>
          </v:shape>
          <o:OLEObject Type="Embed" ProgID="Equation.DSMT4" ShapeID="_x0000_i1063" DrawAspect="Content" ObjectID="_1737639721" r:id="rId39"/>
        </w:object>
      </w:r>
      <w:r>
        <w:t xml:space="preserve">is a sinusoidal input current of the form </w:t>
      </w:r>
      <w:r>
        <w:rPr>
          <w:iCs/>
        </w:rPr>
        <w:fldChar w:fldCharType="begin"/>
      </w:r>
      <w:r>
        <w:rPr>
          <w:iCs/>
        </w:rPr>
        <w:instrText xml:space="preserve"> GOTOBUTTON ZEqnNum138970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138970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3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with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 w:rsidRPr="00C24DD3">
        <w:rPr>
          <w:vertAlign w:val="subscript"/>
        </w:rPr>
        <w:t>,1</w:t>
      </w:r>
      <w:r>
        <w:t xml:space="preserve">  =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>
        <w:t xml:space="preserve">, </w:t>
      </w:r>
      <w:r>
        <w:rPr>
          <w:i/>
          <w:iCs/>
        </w:rPr>
        <w:t>I</w:t>
      </w:r>
      <w:r>
        <w:rPr>
          <w:i/>
          <w:iCs/>
          <w:vertAlign w:val="subscript"/>
        </w:rPr>
        <w:t>app</w:t>
      </w:r>
      <w:r w:rsidRPr="00C24DD3">
        <w:rPr>
          <w:vertAlign w:val="subscript"/>
        </w:rPr>
        <w:t>,1</w:t>
      </w:r>
      <w:r>
        <w:t xml:space="preserve"> =  0 and </w:t>
      </w:r>
      <w:r w:rsidRPr="000F4621">
        <w:rPr>
          <w:position w:val="-12"/>
        </w:rPr>
        <w:object w:dxaOrig="880" w:dyaOrig="400" w14:anchorId="7CD4E021">
          <v:shape id="_x0000_i1064" type="#_x0000_t75" style="width:44.3pt;height:20.3pt" o:ole="">
            <v:imagedata r:id="rId40" o:title=""/>
          </v:shape>
          <o:OLEObject Type="Embed" ProgID="Equation.DSMT4" ShapeID="_x0000_i1064" DrawAspect="Content" ObjectID="_1737639722" r:id="rId41"/>
        </w:object>
      </w:r>
      <w:r>
        <w:t xml:space="preserve">. Equivalently, </w:t>
      </w:r>
      <w:r w:rsidRPr="000F4621">
        <w:rPr>
          <w:position w:val="-12"/>
        </w:rPr>
        <w:object w:dxaOrig="1860" w:dyaOrig="400" w14:anchorId="0DA74D79">
          <v:shape id="_x0000_i1065" type="#_x0000_t75" style="width:93.1pt;height:20.3pt" o:ole="">
            <v:imagedata r:id="rId42" o:title=""/>
          </v:shape>
          <o:OLEObject Type="Embed" ProgID="Equation.DSMT4" ShapeID="_x0000_i1065" DrawAspect="Content" ObjectID="_1737639723" r:id="rId43"/>
        </w:object>
      </w:r>
      <w:r>
        <w:t xml:space="preserve"> and </w:t>
      </w:r>
      <w:r w:rsidRPr="000F4621">
        <w:rPr>
          <w:position w:val="-12"/>
        </w:rPr>
        <w:object w:dxaOrig="880" w:dyaOrig="400" w14:anchorId="6653DB9E">
          <v:shape id="_x0000_i1066" type="#_x0000_t75" style="width:44.3pt;height:20.3pt" o:ole="">
            <v:imagedata r:id="rId40" o:title=""/>
          </v:shape>
          <o:OLEObject Type="Embed" ProgID="Equation.DSMT4" ShapeID="_x0000_i1066" DrawAspect="Content" ObjectID="_1737639724" r:id="rId44"/>
        </w:object>
      </w:r>
      <w:r>
        <w:t xml:space="preserve">. Substitution of the formal solutions </w:t>
      </w:r>
      <w:r>
        <w:rPr>
          <w:iCs/>
        </w:rPr>
        <w:fldChar w:fldCharType="begin"/>
      </w:r>
      <w:r>
        <w:rPr>
          <w:iCs/>
        </w:rPr>
        <w:instrText xml:space="preserve"> GOTOBUTTON ZEqnNum207594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207594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7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into equations </w:t>
      </w:r>
      <w:r>
        <w:rPr>
          <w:iCs/>
        </w:rPr>
        <w:fldChar w:fldCharType="begin"/>
      </w:r>
      <w:r>
        <w:rPr>
          <w:iCs/>
        </w:rPr>
        <w:instrText xml:space="preserve"> GOTOBUTTON ZEqnNum81634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16342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5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yields</w:t>
      </w:r>
    </w:p>
    <w:p w14:paraId="10B15AE8" w14:textId="77777777" w:rsidR="003D216E" w:rsidRDefault="003D216E" w:rsidP="003D216E">
      <w:pPr>
        <w:pStyle w:val="MTDisplayEquation"/>
      </w:pPr>
      <w:r>
        <w:lastRenderedPageBreak/>
        <w:tab/>
      </w:r>
      <w:r w:rsidRPr="00553307">
        <w:object w:dxaOrig="3760" w:dyaOrig="1520" w14:anchorId="3A1D333C">
          <v:shape id="_x0000_i1067" type="#_x0000_t75" style="width:188.4pt;height:75.7pt" o:ole="">
            <v:imagedata r:id="rId45" o:title=""/>
          </v:shape>
          <o:OLEObject Type="Embed" ProgID="Equation.DSMT4" ShapeID="_x0000_i1067" DrawAspect="Content" ObjectID="_1737639725" r:id="rId46"/>
        </w:object>
      </w:r>
    </w:p>
    <w:p w14:paraId="7EF921D0" w14:textId="77777777" w:rsidR="003D216E" w:rsidRDefault="003D216E" w:rsidP="003D216E">
      <w:r>
        <w:t>By solving this algebraic system, we obtain</w:t>
      </w:r>
    </w:p>
    <w:p w14:paraId="369316DC" w14:textId="77777777" w:rsidR="003D216E" w:rsidRDefault="003D216E" w:rsidP="003D216E">
      <w:pPr>
        <w:pStyle w:val="MTDisplayEquation"/>
      </w:pPr>
      <w:r>
        <w:tab/>
      </w:r>
      <w:r w:rsidRPr="0077112C">
        <w:object w:dxaOrig="4360" w:dyaOrig="1440" w14:anchorId="0D4361C9">
          <v:shape id="_x0000_i1068" type="#_x0000_t75" style="width:218.2pt;height:1in" o:ole="">
            <v:imagedata r:id="rId47" o:title=""/>
          </v:shape>
          <o:OLEObject Type="Embed" ProgID="Equation.DSMT4" ShapeID="_x0000_i1068" DrawAspect="Content" ObjectID="_1737639726" r:id="rId48"/>
        </w:object>
      </w:r>
    </w:p>
    <w:p w14:paraId="43E0B7C9" w14:textId="77777777" w:rsidR="003D216E" w:rsidRDefault="003D216E" w:rsidP="003D216E">
      <w:r>
        <w:t xml:space="preserve">Therefore, the impedances of the coupled cells are given </w:t>
      </w:r>
      <w:proofErr w:type="gramStart"/>
      <w:r>
        <w:t>by</w:t>
      </w:r>
      <w:proofErr w:type="gramEnd"/>
    </w:p>
    <w:p w14:paraId="1EF766E6" w14:textId="77777777" w:rsidR="003D216E" w:rsidRDefault="003D216E" w:rsidP="003D216E">
      <w:pPr>
        <w:pStyle w:val="MTDisplayEquation"/>
      </w:pPr>
      <w:r>
        <w:tab/>
      </w:r>
      <w:r w:rsidRPr="00AE0CAF">
        <w:rPr>
          <w:position w:val="-66"/>
        </w:rPr>
        <w:object w:dxaOrig="4180" w:dyaOrig="1440" w14:anchorId="6D0B1F74">
          <v:shape id="_x0000_i1069" type="#_x0000_t75" style="width:209.2pt;height:1in" o:ole="">
            <v:imagedata r:id="rId49" o:title=""/>
          </v:shape>
          <o:OLEObject Type="Embed" ProgID="Equation.DSMT4" ShapeID="_x0000_i1069" DrawAspect="Content" ObjectID="_1737639727" r:id="rId5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6" w:name="ZEqnNum310879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8</w:instrText>
        </w:r>
      </w:fldSimple>
      <w:r>
        <w:instrText>)</w:instrText>
      </w:r>
      <w:bookmarkEnd w:id="6"/>
      <w:r>
        <w:fldChar w:fldCharType="end"/>
      </w:r>
    </w:p>
    <w:p w14:paraId="143346F8" w14:textId="77777777" w:rsidR="003D216E" w:rsidRDefault="003D216E" w:rsidP="003D216E">
      <w:r>
        <w:t xml:space="preserve">The corresponding solutions to system </w:t>
      </w:r>
      <w:r>
        <w:rPr>
          <w:iCs/>
        </w:rPr>
        <w:fldChar w:fldCharType="begin"/>
      </w:r>
      <w:r>
        <w:rPr>
          <w:iCs/>
        </w:rPr>
        <w:instrText xml:space="preserve"> GOTOBUTTON ZEqnNum81634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16342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5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are given by </w:t>
      </w:r>
    </w:p>
    <w:p w14:paraId="0E366187" w14:textId="77777777" w:rsidR="003D216E" w:rsidRDefault="003D216E" w:rsidP="003D216E">
      <w:pPr>
        <w:pStyle w:val="MTDisplayEquation"/>
      </w:pPr>
      <w:r>
        <w:tab/>
      </w:r>
      <w:r w:rsidRPr="004A44DC">
        <w:object w:dxaOrig="3820" w:dyaOrig="760" w14:anchorId="5EC29143">
          <v:shape id="_x0000_i1070" type="#_x0000_t75" style="width:191.2pt;height:38.35pt" o:ole="">
            <v:imagedata r:id="rId51" o:title=""/>
          </v:shape>
          <o:OLEObject Type="Embed" ProgID="Equation.DSMT4" ShapeID="_x0000_i1070" DrawAspect="Content" ObjectID="_1737639728" r:id="rId52"/>
        </w:object>
      </w:r>
    </w:p>
    <w:p w14:paraId="57482BD1" w14:textId="77777777" w:rsidR="003D216E" w:rsidRDefault="003D216E" w:rsidP="003D216E">
      <w:r>
        <w:t xml:space="preserve">where </w:t>
      </w:r>
      <w:proofErr w:type="spellStart"/>
      <w:r w:rsidRPr="004A44DC">
        <w:rPr>
          <w:i/>
          <w:iCs/>
        </w:rPr>
        <w:t>Z</w:t>
      </w:r>
      <w:r w:rsidRPr="004A44DC">
        <w:rPr>
          <w:i/>
          <w:iCs/>
          <w:vertAlign w:val="subscript"/>
        </w:rPr>
        <w:t>k,c</w:t>
      </w:r>
      <w:proofErr w:type="spellEnd"/>
      <w:r>
        <w:t>(</w:t>
      </w:r>
      <w:r w:rsidRPr="004A44DC">
        <w:rPr>
          <w:rFonts w:cs="Times New Roman"/>
          <w:i/>
          <w:iCs/>
        </w:rPr>
        <w:t>ω</w:t>
      </w:r>
      <w:r>
        <w:t xml:space="preserve">) and </w:t>
      </w:r>
      <w:proofErr w:type="spellStart"/>
      <w:r>
        <w:rPr>
          <w:rFonts w:cs="Times New Roman"/>
        </w:rPr>
        <w:t>Φ</w:t>
      </w:r>
      <w:r w:rsidRPr="004A44DC">
        <w:rPr>
          <w:i/>
          <w:iCs/>
          <w:vertAlign w:val="subscript"/>
        </w:rPr>
        <w:t>k,c</w:t>
      </w:r>
      <w:proofErr w:type="spellEnd"/>
      <w:r>
        <w:t>(</w:t>
      </w:r>
      <w:r w:rsidRPr="004A44DC">
        <w:rPr>
          <w:rFonts w:cs="Times New Roman"/>
          <w:i/>
          <w:iCs/>
        </w:rPr>
        <w:t>ω</w:t>
      </w:r>
      <w:r>
        <w:t xml:space="preserve">) are the amplitudes and phases of </w:t>
      </w:r>
      <w:proofErr w:type="spellStart"/>
      <w:r w:rsidRPr="008840A2">
        <w:rPr>
          <w:b/>
          <w:bCs/>
        </w:rPr>
        <w:t>Z</w:t>
      </w:r>
      <w:r>
        <w:rPr>
          <w:i/>
          <w:iCs/>
          <w:vertAlign w:val="subscript"/>
        </w:rPr>
        <w:t>k,c</w:t>
      </w:r>
      <w:proofErr w:type="spellEnd"/>
      <w:r>
        <w:t>(</w:t>
      </w:r>
      <w:r w:rsidRPr="004A44DC">
        <w:rPr>
          <w:rFonts w:cs="Times New Roman"/>
          <w:i/>
          <w:iCs/>
        </w:rPr>
        <w:t>ω</w:t>
      </w:r>
      <w:r>
        <w:t xml:space="preserve">) for </w:t>
      </w:r>
      <w:r w:rsidRPr="008840A2">
        <w:rPr>
          <w:i/>
          <w:iCs/>
        </w:rPr>
        <w:t>k</w:t>
      </w:r>
      <w:r>
        <w:t xml:space="preserve"> =1, 2. We refer to </w:t>
      </w:r>
      <w:r w:rsidRPr="004A44DC">
        <w:rPr>
          <w:i/>
          <w:iCs/>
        </w:rPr>
        <w:t>Z</w:t>
      </w:r>
      <w:r w:rsidRPr="0043184E">
        <w:rPr>
          <w:vertAlign w:val="subscript"/>
        </w:rPr>
        <w:t>1</w:t>
      </w:r>
      <w:r w:rsidRPr="004A44DC">
        <w:rPr>
          <w:i/>
          <w:iCs/>
          <w:vertAlign w:val="subscript"/>
        </w:rPr>
        <w:t>,c</w:t>
      </w:r>
      <w:r>
        <w:t xml:space="preserve"> as the prejunctional impedance and to </w:t>
      </w:r>
      <w:r w:rsidRPr="004A44DC">
        <w:rPr>
          <w:i/>
          <w:iCs/>
        </w:rPr>
        <w:t>Z</w:t>
      </w:r>
      <w:r>
        <w:rPr>
          <w:vertAlign w:val="subscript"/>
        </w:rPr>
        <w:t>2</w:t>
      </w:r>
      <w:r w:rsidRPr="004A44DC">
        <w:rPr>
          <w:i/>
          <w:iCs/>
          <w:vertAlign w:val="subscript"/>
        </w:rPr>
        <w:t>,c</w:t>
      </w:r>
      <w:r>
        <w:t xml:space="preserve"> as the postjunctional impedance (</w:t>
      </w:r>
      <w:r w:rsidRPr="004A44DC">
        <w:rPr>
          <w:i/>
          <w:iCs/>
        </w:rPr>
        <w:t>Z</w:t>
      </w:r>
      <w:r>
        <w:rPr>
          <w:i/>
          <w:iCs/>
          <w:vertAlign w:val="subscript"/>
        </w:rPr>
        <w:t>pre</w:t>
      </w:r>
      <w:r>
        <w:t xml:space="preserve"> and </w:t>
      </w:r>
      <w:r w:rsidRPr="004A44DC">
        <w:rPr>
          <w:i/>
          <w:iCs/>
        </w:rPr>
        <w:t>Z</w:t>
      </w:r>
      <w:r>
        <w:rPr>
          <w:i/>
          <w:iCs/>
          <w:vertAlign w:val="subscript"/>
        </w:rPr>
        <w:t>post</w:t>
      </w:r>
      <w:r>
        <w:t xml:space="preserve"> respectively in </w:t>
      </w:r>
      <w:r w:rsidRPr="001E5361">
        <w:rPr>
          <w:highlight w:val="green"/>
        </w:rPr>
        <w:t>Table</w:t>
      </w:r>
      <w:r>
        <w:t xml:space="preserve"> 1). </w:t>
      </w:r>
    </w:p>
    <w:p w14:paraId="06C5DE7A" w14:textId="77777777" w:rsidR="003D216E" w:rsidRDefault="003D216E" w:rsidP="003D216E">
      <w:r>
        <w:t>These calculations assume the postjunctional cell (cell 2) is I-clamped. If, instead, the postjunctional cell is V-clamped, (</w:t>
      </w:r>
      <w:r w:rsidRPr="00A75DF2">
        <w:rPr>
          <w:i/>
          <w:iCs/>
        </w:rPr>
        <w:t>V</w:t>
      </w:r>
      <w:r w:rsidRPr="00A75DF2">
        <w:rPr>
          <w:vertAlign w:val="subscript"/>
        </w:rPr>
        <w:t>2</w:t>
      </w:r>
      <w:r>
        <w:t>(</w:t>
      </w:r>
      <w:r w:rsidRPr="00A75DF2">
        <w:rPr>
          <w:i/>
          <w:iCs/>
        </w:rPr>
        <w:t>t</w:t>
      </w:r>
      <w:r>
        <w:t xml:space="preserve">) = </w:t>
      </w:r>
      <w:r w:rsidRPr="00A75DF2">
        <w:rPr>
          <w:i/>
          <w:iCs/>
        </w:rPr>
        <w:t>V</w:t>
      </w:r>
      <w:r w:rsidRPr="00A75DF2">
        <w:rPr>
          <w:i/>
          <w:iCs/>
          <w:vertAlign w:val="subscript"/>
        </w:rPr>
        <w:t>app</w:t>
      </w:r>
      <w:r w:rsidRPr="00A75DF2">
        <w:rPr>
          <w:vertAlign w:val="subscript"/>
        </w:rPr>
        <w:t>,2</w:t>
      </w:r>
      <w:r>
        <w:t>), then</w:t>
      </w:r>
      <w:r w:rsidRPr="0023381A">
        <w:rPr>
          <w:position w:val="-4"/>
        </w:rPr>
        <w:object w:dxaOrig="180" w:dyaOrig="279" w14:anchorId="694B955F">
          <v:shape id="_x0000_i1071" type="#_x0000_t75" style="width:9.65pt;height:14.35pt" o:ole="">
            <v:imagedata r:id="rId53" o:title=""/>
          </v:shape>
          <o:OLEObject Type="Embed" ProgID="Equation.DSMT4" ShapeID="_x0000_i1071" DrawAspect="Content" ObjectID="_1737639729" r:id="rId54"/>
        </w:object>
      </w:r>
    </w:p>
    <w:p w14:paraId="6FF490DC" w14:textId="77777777" w:rsidR="003D216E" w:rsidRDefault="003D216E" w:rsidP="003D216E">
      <w:pPr>
        <w:pStyle w:val="MTDisplayEquation"/>
      </w:pPr>
      <w:r>
        <w:tab/>
      </w:r>
      <w:r w:rsidRPr="009C07E8">
        <w:object w:dxaOrig="4680" w:dyaOrig="800" w14:anchorId="13AE5C25">
          <v:shape id="_x0000_i1072" type="#_x0000_t75" style="width:234pt;height:39.85pt" o:ole="">
            <v:imagedata r:id="rId55" o:title=""/>
          </v:shape>
          <o:OLEObject Type="Embed" ProgID="Equation.DSMT4" ShapeID="_x0000_i1072" DrawAspect="Content" ObjectID="_1737639730" r:id="rId56"/>
        </w:object>
      </w:r>
      <w:r>
        <w:t>,</w:t>
      </w:r>
    </w:p>
    <w:p w14:paraId="14663E03" w14:textId="77777777" w:rsidR="003D216E" w:rsidRDefault="003D216E" w:rsidP="003D216E">
      <w:pPr>
        <w:pStyle w:val="MTDisplayEquation"/>
      </w:pPr>
      <w:r>
        <w:tab/>
      </w:r>
      <w:r w:rsidRPr="00CD478B">
        <w:rPr>
          <w:position w:val="-32"/>
        </w:rPr>
        <w:object w:dxaOrig="4160" w:dyaOrig="760" w14:anchorId="2311A9DF">
          <v:shape id="_x0000_i1073" type="#_x0000_t75" style="width:207.8pt;height:38.35pt" o:ole="">
            <v:imagedata r:id="rId57" o:title=""/>
          </v:shape>
          <o:OLEObject Type="Embed" ProgID="Equation.DSMT4" ShapeID="_x0000_i1073" DrawAspect="Content" ObjectID="_1737639731" r:id="rId5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7" w:name="ZEqnNum755327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9</w:instrText>
        </w:r>
      </w:fldSimple>
      <w:r>
        <w:instrText>)</w:instrText>
      </w:r>
      <w:bookmarkEnd w:id="7"/>
      <w:r>
        <w:fldChar w:fldCharType="end"/>
      </w:r>
    </w:p>
    <w:p w14:paraId="3165B6C2" w14:textId="77777777" w:rsidR="003D216E" w:rsidRDefault="003D216E" w:rsidP="003D216E">
      <w:r>
        <w:t xml:space="preserve">with </w:t>
      </w:r>
    </w:p>
    <w:p w14:paraId="2620F6C3" w14:textId="77777777" w:rsidR="003D216E" w:rsidRDefault="003D216E" w:rsidP="003D216E">
      <w:pPr>
        <w:pStyle w:val="MTDisplayEquation"/>
      </w:pPr>
      <w:r>
        <w:tab/>
      </w:r>
      <w:r w:rsidRPr="00B90983">
        <w:object w:dxaOrig="3680" w:dyaOrig="680" w14:anchorId="77AE8CDA">
          <v:shape id="_x0000_i1074" type="#_x0000_t75" style="width:184.55pt;height:33.65pt" o:ole="">
            <v:imagedata r:id="rId59" o:title=""/>
          </v:shape>
          <o:OLEObject Type="Embed" ProgID="Equation.DSMT4" ShapeID="_x0000_i1074" DrawAspect="Content" ObjectID="_1737639732" r:id="rId60"/>
        </w:object>
      </w:r>
    </w:p>
    <w:p w14:paraId="59A758DA" w14:textId="77777777" w:rsidR="003D216E" w:rsidRDefault="003D216E" w:rsidP="003D216E">
      <w:r>
        <w:lastRenderedPageBreak/>
        <w:t>Therefore</w:t>
      </w:r>
    </w:p>
    <w:p w14:paraId="04087E03" w14:textId="77777777" w:rsidR="003D216E" w:rsidRDefault="003D216E" w:rsidP="003D216E">
      <w:pPr>
        <w:pStyle w:val="MTDisplayEquation"/>
      </w:pPr>
      <w:r>
        <w:tab/>
      </w:r>
      <w:r w:rsidRPr="00E1597F">
        <w:object w:dxaOrig="5700" w:dyaOrig="800" w14:anchorId="7E5E73EA">
          <v:shape id="_x0000_i1075" type="#_x0000_t75" style="width:285.85pt;height:39.85pt" o:ole="">
            <v:imagedata r:id="rId61" o:title=""/>
          </v:shape>
          <o:OLEObject Type="Embed" ProgID="Equation.DSMT4" ShapeID="_x0000_i1075" DrawAspect="Content" ObjectID="_1737639733" r:id="rId62"/>
        </w:object>
      </w:r>
    </w:p>
    <w:p w14:paraId="54D6F242" w14:textId="77777777" w:rsidR="003D216E" w:rsidRDefault="003D216E" w:rsidP="003D216E">
      <w:r>
        <w:t>with</w:t>
      </w:r>
    </w:p>
    <w:p w14:paraId="5518BE85" w14:textId="77777777" w:rsidR="003D216E" w:rsidRDefault="003D216E" w:rsidP="003D216E">
      <w:pPr>
        <w:pStyle w:val="MTDisplayEquation"/>
      </w:pPr>
      <w:r>
        <w:tab/>
      </w:r>
      <w:r w:rsidRPr="00E1597F">
        <w:object w:dxaOrig="4180" w:dyaOrig="780" w14:anchorId="0891C76E">
          <v:shape id="_x0000_i1076" type="#_x0000_t75" style="width:209.2pt;height:39.1pt" o:ole="">
            <v:imagedata r:id="rId63" o:title=""/>
          </v:shape>
          <o:OLEObject Type="Embed" ProgID="Equation.DSMT4" ShapeID="_x0000_i1076" DrawAspect="Content" ObjectID="_1737639734" r:id="rId64"/>
        </w:object>
      </w:r>
    </w:p>
    <w:p w14:paraId="3151C76A" w14:textId="77777777" w:rsidR="003D216E" w:rsidRDefault="003D216E" w:rsidP="003D216E">
      <w:r>
        <w:t>and</w:t>
      </w:r>
    </w:p>
    <w:p w14:paraId="295BF1D8" w14:textId="77777777" w:rsidR="003D216E" w:rsidRDefault="003D216E" w:rsidP="003D216E">
      <w:pPr>
        <w:pStyle w:val="MTDisplayEquation"/>
      </w:pPr>
      <w:r>
        <w:tab/>
      </w:r>
      <w:r w:rsidRPr="000E0654">
        <w:object w:dxaOrig="4780" w:dyaOrig="720" w14:anchorId="5B9C7E55">
          <v:shape id="_x0000_i1077" type="#_x0000_t75" style="width:239.25pt;height:36.1pt" o:ole="">
            <v:imagedata r:id="rId65" o:title=""/>
          </v:shape>
          <o:OLEObject Type="Embed" ProgID="Equation.DSMT4" ShapeID="_x0000_i1077" DrawAspect="Content" ObjectID="_1737639735" r:id="rId66"/>
        </w:object>
      </w:r>
    </w:p>
    <w:p w14:paraId="4759B81F" w14:textId="77777777" w:rsidR="003D216E" w:rsidRDefault="003D216E" w:rsidP="003D216E">
      <w:r>
        <w:t xml:space="preserve">From </w:t>
      </w:r>
      <w:r>
        <w:rPr>
          <w:iCs/>
        </w:rPr>
        <w:fldChar w:fldCharType="begin"/>
      </w:r>
      <w:r>
        <w:rPr>
          <w:iCs/>
        </w:rPr>
        <w:instrText xml:space="preserve"> GOTOBUTTON ZEqnNum755327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755327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9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, </w:t>
      </w:r>
    </w:p>
    <w:p w14:paraId="57F95022" w14:textId="77777777" w:rsidR="003D216E" w:rsidRDefault="003D216E" w:rsidP="003D216E">
      <w:pPr>
        <w:pStyle w:val="MTDisplayEquation"/>
      </w:pPr>
      <w:r>
        <w:tab/>
      </w:r>
      <w:r w:rsidRPr="00E0693E">
        <w:object w:dxaOrig="1320" w:dyaOrig="680" w14:anchorId="1DA765A3">
          <v:shape id="_x0000_i1078" type="#_x0000_t75" style="width:66.05pt;height:33.65pt" o:ole="">
            <v:imagedata r:id="rId67" o:title=""/>
          </v:shape>
          <o:OLEObject Type="Embed" ProgID="Equation.DSMT4" ShapeID="_x0000_i1078" DrawAspect="Content" ObjectID="_1737639736" r:id="rId68"/>
        </w:object>
      </w:r>
    </w:p>
    <w:p w14:paraId="1283FE26" w14:textId="77777777" w:rsidR="003D216E" w:rsidRDefault="003D216E" w:rsidP="003D216E">
      <w:pPr>
        <w:pStyle w:val="Heading2"/>
      </w:pPr>
      <w:r>
        <w:t xml:space="preserve">The coupling coefficient, </w:t>
      </w:r>
      <w:r>
        <w:rPr>
          <w:i/>
          <w:iCs/>
        </w:rPr>
        <w:t>CC</w:t>
      </w:r>
    </w:p>
    <w:p w14:paraId="6CB9AA74" w14:textId="77777777" w:rsidR="003D216E" w:rsidRDefault="003D216E" w:rsidP="003D216E">
      <w:r>
        <w:t>The coupling coefficient (</w:t>
      </w:r>
      <w:r w:rsidRPr="00A734F9">
        <w:rPr>
          <w:i/>
          <w:iCs/>
        </w:rPr>
        <w:t>CC</w:t>
      </w:r>
      <w:r>
        <w:t xml:space="preserve">; </w:t>
      </w:r>
      <w:r w:rsidRPr="001E5361">
        <w:rPr>
          <w:highlight w:val="green"/>
        </w:rPr>
        <w:t>Table</w:t>
      </w:r>
      <w:r>
        <w:t xml:space="preserve"> 1) is given </w:t>
      </w:r>
      <w:proofErr w:type="gramStart"/>
      <w:r>
        <w:t>by</w:t>
      </w:r>
      <w:proofErr w:type="gramEnd"/>
      <w:r>
        <w:t xml:space="preserve"> </w:t>
      </w:r>
    </w:p>
    <w:p w14:paraId="29CD1C41" w14:textId="77777777" w:rsidR="003D216E" w:rsidRPr="0088071B" w:rsidRDefault="003D216E" w:rsidP="003D216E">
      <w:pPr>
        <w:pStyle w:val="MTDisplayEquation"/>
      </w:pPr>
      <w:r>
        <w:tab/>
      </w:r>
      <w:r w:rsidRPr="0088071B">
        <w:rPr>
          <w:position w:val="-74"/>
        </w:rPr>
        <w:object w:dxaOrig="5460" w:dyaOrig="1600" w14:anchorId="39F2E120">
          <v:shape id="_x0000_i1079" type="#_x0000_t75" style="width:273pt;height:80.15pt" o:ole="">
            <v:imagedata r:id="rId69" o:title=""/>
          </v:shape>
          <o:OLEObject Type="Embed" ProgID="Equation.DSMT4" ShapeID="_x0000_i1079" DrawAspect="Content" ObjectID="_1737639737" r:id="rId7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8" w:name="ZEqnNum960139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10</w:instrText>
        </w:r>
      </w:fldSimple>
      <w:r>
        <w:instrText>)</w:instrText>
      </w:r>
      <w:bookmarkEnd w:id="8"/>
      <w:r>
        <w:fldChar w:fldCharType="end"/>
      </w:r>
    </w:p>
    <w:p w14:paraId="3CC1A3AF" w14:textId="780148CA" w:rsidR="003D216E" w:rsidRDefault="003D216E" w:rsidP="003D216E">
      <w:r>
        <w:t xml:space="preserve">Formally, </w:t>
      </w:r>
      <w:r w:rsidRPr="00A93EDD">
        <w:rPr>
          <w:i/>
          <w:iCs/>
        </w:rPr>
        <w:t>CC</w:t>
      </w:r>
      <w:r>
        <w:t xml:space="preserve"> can be expressed in terms of the impedance of the isolated postjunctional cell and is independent of the impedance of the </w:t>
      </w:r>
      <w:r w:rsidR="00156C4F">
        <w:t>prejunctional</w:t>
      </w:r>
      <w:r>
        <w:t xml:space="preserve"> cell. </w:t>
      </w:r>
    </w:p>
    <w:p w14:paraId="6BB141A5" w14:textId="77777777" w:rsidR="003D216E" w:rsidRDefault="003D216E" w:rsidP="003D216E">
      <w:r>
        <w:t xml:space="preserve">If </w:t>
      </w:r>
      <w:r w:rsidRPr="00D269E4">
        <w:rPr>
          <w:i/>
          <w:iCs/>
        </w:rPr>
        <w:t>Z</w:t>
      </w:r>
      <w:r w:rsidRPr="00D269E4">
        <w:rPr>
          <w:vertAlign w:val="subscript"/>
        </w:rPr>
        <w:t>2</w:t>
      </w:r>
      <w:r>
        <w:t>(</w:t>
      </w:r>
      <w:r w:rsidRPr="00E542F6">
        <w:rPr>
          <w:rFonts w:cs="Times New Roman"/>
          <w:i/>
          <w:iCs/>
        </w:rPr>
        <w:t>ω</w:t>
      </w:r>
      <w:r>
        <w:t xml:space="preserve">) acts as a low-pass filter (i.e., </w:t>
      </w:r>
      <w:r w:rsidRPr="00626437">
        <w:rPr>
          <w:i/>
          <w:iCs/>
        </w:rPr>
        <w:t>b</w:t>
      </w:r>
      <w:r w:rsidRPr="00626437">
        <w:rPr>
          <w:vertAlign w:val="subscript"/>
        </w:rPr>
        <w:t>2</w:t>
      </w:r>
      <w:r>
        <w:t xml:space="preserve"> = 0), then </w:t>
      </w:r>
    </w:p>
    <w:p w14:paraId="0A304550" w14:textId="77777777" w:rsidR="003D216E" w:rsidRDefault="003D216E" w:rsidP="003D216E">
      <w:pPr>
        <w:pStyle w:val="MTDisplayEquation"/>
      </w:pPr>
      <w:r>
        <w:tab/>
      </w:r>
      <w:r w:rsidRPr="0061400C">
        <w:object w:dxaOrig="2260" w:dyaOrig="760" w14:anchorId="35B36A55">
          <v:shape id="_x0000_i1080" type="#_x0000_t75" style="width:113.35pt;height:38.35pt" o:ole="">
            <v:imagedata r:id="rId71" o:title=""/>
          </v:shape>
          <o:OLEObject Type="Embed" ProgID="Equation.DSMT4" ShapeID="_x0000_i1080" DrawAspect="Content" ObjectID="_1737639738" r:id="rId72"/>
        </w:object>
      </w:r>
    </w:p>
    <w:p w14:paraId="78DFD6F7" w14:textId="77777777" w:rsidR="003D216E" w:rsidRDefault="003D216E" w:rsidP="003D216E">
      <w:r>
        <w:t xml:space="preserve">is also a low-pass filter. </w:t>
      </w:r>
    </w:p>
    <w:p w14:paraId="3E46B7D1" w14:textId="46F2BFE1" w:rsidR="003D216E" w:rsidRDefault="003D216E" w:rsidP="00050BDB">
      <w:pPr>
        <w:pStyle w:val="Heading2"/>
      </w:pPr>
      <w:r>
        <w:t xml:space="preserve">Response of the electrically coupled cells to oscillatory inputs solely to the </w:t>
      </w:r>
      <w:r w:rsidR="00156C4F">
        <w:t>prejunctional</w:t>
      </w:r>
      <w:r>
        <w:t xml:space="preserve"> cell (cell 1) in V-</w:t>
      </w:r>
      <w:proofErr w:type="gramStart"/>
      <w:r>
        <w:t>clamp</w:t>
      </w:r>
      <w:proofErr w:type="gramEnd"/>
    </w:p>
    <w:p w14:paraId="3A06B0F5" w14:textId="77777777" w:rsidR="003D216E" w:rsidRDefault="003D216E" w:rsidP="003D216E">
      <w:r>
        <w:lastRenderedPageBreak/>
        <w:t xml:space="preserve">Here we assume that </w:t>
      </w:r>
      <w:r>
        <w:rPr>
          <w:i/>
          <w:iCs/>
        </w:rPr>
        <w:t>V</w:t>
      </w:r>
      <w:r w:rsidRPr="00676D10">
        <w:rPr>
          <w:vertAlign w:val="subscript"/>
        </w:rPr>
        <w:t>1</w:t>
      </w:r>
      <w:r>
        <w:t>(</w:t>
      </w:r>
      <w:r w:rsidRPr="00C97413">
        <w:rPr>
          <w:i/>
          <w:iCs/>
        </w:rPr>
        <w:t>t</w:t>
      </w:r>
      <w:r>
        <w:t xml:space="preserve">) is a sinusoidal input of the form </w:t>
      </w:r>
      <w:r>
        <w:rPr>
          <w:iCs/>
        </w:rPr>
        <w:fldChar w:fldCharType="begin"/>
      </w:r>
      <w:r>
        <w:rPr>
          <w:iCs/>
        </w:rPr>
        <w:instrText xml:space="preserve"> GOTOBUTTON ZEqnNum802030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02030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4)</w:instrText>
      </w:r>
      <w:r>
        <w:rPr>
          <w:iCs/>
        </w:rPr>
        <w:fldChar w:fldCharType="end"/>
      </w:r>
      <w:r>
        <w:rPr>
          <w:iCs/>
        </w:rPr>
        <w:fldChar w:fldCharType="end"/>
      </w:r>
      <w:r w:rsidRPr="00504E17">
        <w:t xml:space="preserve"> </w:t>
      </w:r>
      <w:r>
        <w:t xml:space="preserve">with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 w:rsidRPr="00C24DD3">
        <w:rPr>
          <w:vertAlign w:val="subscript"/>
        </w:rPr>
        <w:t>,1</w:t>
      </w:r>
      <w:r>
        <w:t xml:space="preserve"> = </w:t>
      </w:r>
      <w:r w:rsidRPr="00EF0843">
        <w:rPr>
          <w:i/>
          <w:iCs/>
        </w:rPr>
        <w:t>A</w:t>
      </w:r>
      <w:r w:rsidRPr="00C24DD3">
        <w:rPr>
          <w:i/>
          <w:iCs/>
          <w:vertAlign w:val="subscript"/>
        </w:rPr>
        <w:t>in</w:t>
      </w:r>
      <w:r>
        <w:t xml:space="preserve"> and </w:t>
      </w:r>
      <w:r>
        <w:rPr>
          <w:i/>
          <w:iCs/>
        </w:rPr>
        <w:t>V</w:t>
      </w:r>
      <w:r>
        <w:rPr>
          <w:i/>
          <w:iCs/>
          <w:vertAlign w:val="subscript"/>
        </w:rPr>
        <w:t>app</w:t>
      </w:r>
      <w:r w:rsidRPr="00C24DD3">
        <w:rPr>
          <w:vertAlign w:val="subscript"/>
        </w:rPr>
        <w:t>,1</w:t>
      </w:r>
      <w:r>
        <w:t xml:space="preserve"> = 0 and </w:t>
      </w:r>
      <w:r>
        <w:rPr>
          <w:i/>
          <w:iCs/>
        </w:rPr>
        <w:t>V</w:t>
      </w:r>
      <w:r>
        <w:rPr>
          <w:vertAlign w:val="subscript"/>
        </w:rPr>
        <w:t>2</w:t>
      </w:r>
      <w:r>
        <w:t xml:space="preserve"> = </w:t>
      </w:r>
      <w:r>
        <w:rPr>
          <w:i/>
          <w:iCs/>
        </w:rPr>
        <w:t>V</w:t>
      </w:r>
      <w:r>
        <w:rPr>
          <w:i/>
          <w:iCs/>
          <w:vertAlign w:val="subscript"/>
        </w:rPr>
        <w:t>app</w:t>
      </w:r>
      <w:r w:rsidRPr="00C24DD3">
        <w:rPr>
          <w:vertAlign w:val="subscript"/>
        </w:rPr>
        <w:t>,</w:t>
      </w:r>
      <w:r>
        <w:rPr>
          <w:vertAlign w:val="subscript"/>
        </w:rPr>
        <w:t>2</w:t>
      </w:r>
      <w:r>
        <w:t xml:space="preserve"> at a constant value. Equivalently, </w:t>
      </w:r>
      <w:r w:rsidRPr="000F4621">
        <w:rPr>
          <w:position w:val="-12"/>
        </w:rPr>
        <w:object w:dxaOrig="1860" w:dyaOrig="360" w14:anchorId="3F031353">
          <v:shape id="_x0000_i1081" type="#_x0000_t75" style="width:93.1pt;height:18.05pt" o:ole="">
            <v:imagedata r:id="rId73" o:title=""/>
          </v:shape>
          <o:OLEObject Type="Embed" ProgID="Equation.DSMT4" ShapeID="_x0000_i1081" DrawAspect="Content" ObjectID="_1737639739" r:id="rId74"/>
        </w:object>
      </w:r>
      <w:r>
        <w:t xml:space="preserve">. Substitution of these expressions into </w:t>
      </w:r>
      <w:r>
        <w:rPr>
          <w:iCs/>
        </w:rPr>
        <w:fldChar w:fldCharType="begin"/>
      </w:r>
      <w:r>
        <w:rPr>
          <w:iCs/>
        </w:rPr>
        <w:instrText xml:space="preserve"> GOTOBUTTON ZEqnNum81634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16342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5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yields</w:t>
      </w:r>
    </w:p>
    <w:p w14:paraId="2DBF6D4A" w14:textId="77777777" w:rsidR="003D216E" w:rsidRDefault="003D216E" w:rsidP="003D216E">
      <w:pPr>
        <w:pStyle w:val="MTDisplayEquation"/>
      </w:pPr>
      <w:r>
        <w:tab/>
      </w:r>
      <w:r w:rsidRPr="002F0392">
        <w:object w:dxaOrig="3940" w:dyaOrig="1520" w14:anchorId="740925D3">
          <v:shape id="_x0000_i1082" type="#_x0000_t75" style="width:197.2pt;height:75.7pt" o:ole="">
            <v:imagedata r:id="rId75" o:title=""/>
          </v:shape>
          <o:OLEObject Type="Embed" ProgID="Equation.DSMT4" ShapeID="_x0000_i1082" DrawAspect="Content" ObjectID="_1737639740" r:id="rId76"/>
        </w:object>
      </w:r>
    </w:p>
    <w:p w14:paraId="23D071E6" w14:textId="77777777" w:rsidR="003D216E" w:rsidRDefault="003D216E" w:rsidP="003D216E">
      <w:r>
        <w:t xml:space="preserve">Therefore, the admittance </w:t>
      </w:r>
      <w:r>
        <w:rPr>
          <w:iCs/>
        </w:rPr>
        <w:fldChar w:fldCharType="begin"/>
      </w:r>
      <w:r>
        <w:rPr>
          <w:iCs/>
        </w:rPr>
        <w:instrText xml:space="preserve"> GOTOBUTTON ZEqnNum839508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839508 \* Charformat \! \* MERGEFORMAT </w:instrText>
      </w:r>
      <w:r>
        <w:rPr>
          <w:iCs/>
        </w:rPr>
        <w:fldChar w:fldCharType="separate"/>
      </w:r>
      <w:r w:rsidRPr="007971BF">
        <w:rPr>
          <w:iCs/>
        </w:rPr>
        <w:instrText>(1.6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</w:t>
      </w:r>
      <w:r>
        <w:t>of the coupled neurons are given by</w:t>
      </w:r>
    </w:p>
    <w:p w14:paraId="0EAE3902" w14:textId="77777777" w:rsidR="003D216E" w:rsidRDefault="003D216E" w:rsidP="003D216E">
      <w:pPr>
        <w:pStyle w:val="MTDisplayEquation"/>
      </w:pPr>
      <w:r>
        <w:tab/>
      </w:r>
      <w:r w:rsidRPr="0003565A">
        <w:object w:dxaOrig="6759" w:dyaOrig="1600" w14:anchorId="1DFD0538">
          <v:shape id="_x0000_i1083" type="#_x0000_t75" style="width:338.3pt;height:80.15pt" o:ole="">
            <v:imagedata r:id="rId77" o:title=""/>
          </v:shape>
          <o:OLEObject Type="Embed" ProgID="Equation.DSMT4" ShapeID="_x0000_i1083" DrawAspect="Content" ObjectID="_1737639741" r:id="rId78"/>
        </w:object>
      </w:r>
    </w:p>
    <w:p w14:paraId="4CCDBAE5" w14:textId="77777777" w:rsidR="003D216E" w:rsidRDefault="003D216E" w:rsidP="003D216E"/>
    <w:p w14:paraId="0B87D3BD" w14:textId="77777777" w:rsidR="003D216E" w:rsidRDefault="003D216E" w:rsidP="003D216E">
      <w:r>
        <w:t>and</w:t>
      </w:r>
    </w:p>
    <w:p w14:paraId="74D2A664" w14:textId="77777777" w:rsidR="003D216E" w:rsidRPr="002924B9" w:rsidRDefault="003D216E" w:rsidP="003D216E">
      <w:pPr>
        <w:pStyle w:val="MTDisplayEquation"/>
      </w:pPr>
      <w:r>
        <w:tab/>
      </w:r>
      <w:r w:rsidRPr="007D3DCE">
        <w:rPr>
          <w:position w:val="-30"/>
        </w:rPr>
        <w:object w:dxaOrig="2799" w:dyaOrig="680" w14:anchorId="0EBDE8AC">
          <v:shape id="_x0000_i1084" type="#_x0000_t75" style="width:140.35pt;height:33.65pt" o:ole="">
            <v:imagedata r:id="rId79" o:title=""/>
          </v:shape>
          <o:OLEObject Type="Embed" ProgID="Equation.DSMT4" ShapeID="_x0000_i1084" DrawAspect="Content" ObjectID="_1737639742" r:id="rId8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9" w:name="ZEqnNum407833"/>
      <w:r>
        <w:instrText>(</w:instrText>
      </w:r>
      <w:fldSimple w:instr="SEQ MTSec \c \* Arabic \* MERGEFORMAT">
        <w:r>
          <w:rPr>
            <w:noProof/>
          </w:rPr>
          <w:instrText>1</w:instrText>
        </w:r>
      </w:fldSimple>
      <w:r>
        <w:instrText>.</w:instrText>
      </w:r>
      <w:fldSimple w:instr="SEQ MTEqn \c \* Arabic \* MERGEFORMAT">
        <w:r>
          <w:rPr>
            <w:noProof/>
          </w:rPr>
          <w:instrText>11</w:instrText>
        </w:r>
      </w:fldSimple>
      <w:r>
        <w:instrText>)</w:instrText>
      </w:r>
      <w:bookmarkEnd w:id="9"/>
      <w:r>
        <w:fldChar w:fldCharType="end"/>
      </w:r>
    </w:p>
    <w:p w14:paraId="4B1F3CA4" w14:textId="77777777" w:rsidR="003D216E" w:rsidRDefault="003D216E" w:rsidP="003D216E">
      <w:pPr>
        <w:pStyle w:val="Heading1"/>
      </w:pPr>
      <w:r w:rsidRPr="00376CC5">
        <w:t>Reference</w:t>
      </w:r>
      <w:r>
        <w:t>s</w:t>
      </w:r>
    </w:p>
    <w:p w14:paraId="44F5F75A" w14:textId="77777777" w:rsidR="00050BDB" w:rsidRPr="00050BDB" w:rsidRDefault="003D216E" w:rsidP="00050BDB">
      <w:pPr>
        <w:pStyle w:val="EndNoteBibliography"/>
        <w:ind w:left="720" w:hanging="720"/>
      </w:pPr>
      <w:r>
        <w:fldChar w:fldCharType="begin"/>
      </w:r>
      <w:r w:rsidRPr="007C28BD">
        <w:rPr>
          <w:lang w:val="es-ES"/>
        </w:rPr>
        <w:instrText xml:space="preserve"> ADDIN EN.REFLIST </w:instrText>
      </w:r>
      <w:r>
        <w:fldChar w:fldCharType="separate"/>
      </w:r>
      <w:r w:rsidR="00050BDB" w:rsidRPr="00050BDB">
        <w:t xml:space="preserve">Richardson, M.J., Brunel, N., and Hakim, V. (2003). From subthreshold to firing-rate resonance. </w:t>
      </w:r>
      <w:r w:rsidR="00050BDB" w:rsidRPr="00050BDB">
        <w:rPr>
          <w:i/>
        </w:rPr>
        <w:t>J Neurophysiol</w:t>
      </w:r>
      <w:r w:rsidR="00050BDB" w:rsidRPr="00050BDB">
        <w:t xml:space="preserve"> 89(5)</w:t>
      </w:r>
      <w:r w:rsidR="00050BDB" w:rsidRPr="00050BDB">
        <w:rPr>
          <w:b/>
        </w:rPr>
        <w:t>,</w:t>
      </w:r>
      <w:r w:rsidR="00050BDB" w:rsidRPr="00050BDB">
        <w:t xml:space="preserve"> 2538-2554. doi: 10.1152/jn.00955.2002</w:t>
      </w:r>
    </w:p>
    <w:p w14:paraId="601BFB85" w14:textId="77777777" w:rsidR="00050BDB" w:rsidRPr="00050BDB" w:rsidRDefault="00050BDB" w:rsidP="00050BDB">
      <w:pPr>
        <w:pStyle w:val="EndNoteBibliography"/>
        <w:spacing w:after="0"/>
        <w:ind w:left="720" w:hanging="720"/>
      </w:pPr>
      <w:r w:rsidRPr="00050BDB">
        <w:t>00955.2002 [pii].</w:t>
      </w:r>
    </w:p>
    <w:p w14:paraId="69F69D66" w14:textId="77777777" w:rsidR="00050BDB" w:rsidRPr="00050BDB" w:rsidRDefault="00050BDB" w:rsidP="00050BDB">
      <w:pPr>
        <w:pStyle w:val="EndNoteBibliography"/>
        <w:spacing w:after="0"/>
        <w:ind w:left="720" w:hanging="720"/>
      </w:pPr>
      <w:r w:rsidRPr="00050BDB">
        <w:t xml:space="preserve">Rotstein, H.G., and Nadim, F. (2014). Frequency preference in two-dimensional neural models: a linear analysis of the interaction between resonant and amplifying currents. </w:t>
      </w:r>
      <w:r w:rsidRPr="00050BDB">
        <w:rPr>
          <w:i/>
        </w:rPr>
        <w:t>J Comput Neurosci</w:t>
      </w:r>
      <w:r w:rsidRPr="00050BDB">
        <w:t xml:space="preserve"> 37(1)</w:t>
      </w:r>
      <w:r w:rsidRPr="00050BDB">
        <w:rPr>
          <w:b/>
        </w:rPr>
        <w:t>,</w:t>
      </w:r>
      <w:r w:rsidRPr="00050BDB">
        <w:t xml:space="preserve"> 9-28. doi: 10.1007/s10827-013-0483-3.</w:t>
      </w:r>
    </w:p>
    <w:p w14:paraId="646ACA2D" w14:textId="77777777" w:rsidR="00050BDB" w:rsidRPr="00050BDB" w:rsidRDefault="00050BDB" w:rsidP="00050BDB">
      <w:pPr>
        <w:pStyle w:val="EndNoteBibliography"/>
        <w:ind w:left="720" w:hanging="720"/>
      </w:pPr>
      <w:r w:rsidRPr="00050BDB">
        <w:t xml:space="preserve">Rotstein, H.G., and Nadim, F. (2019). Frequency-dependent responses of neuronal models to oscillatory inputs in current versus voltage clamp. </w:t>
      </w:r>
      <w:r w:rsidRPr="00050BDB">
        <w:rPr>
          <w:i/>
        </w:rPr>
        <w:t>Biol Cybern</w:t>
      </w:r>
      <w:r w:rsidRPr="00050BDB">
        <w:t xml:space="preserve"> 113(4)</w:t>
      </w:r>
      <w:r w:rsidRPr="00050BDB">
        <w:rPr>
          <w:b/>
        </w:rPr>
        <w:t>,</w:t>
      </w:r>
      <w:r w:rsidRPr="00050BDB">
        <w:t xml:space="preserve"> 373-395. doi: 10.1007/s00422-019-00802-z.</w:t>
      </w:r>
    </w:p>
    <w:p w14:paraId="5C165968" w14:textId="0A11B574" w:rsidR="00B204F5" w:rsidRPr="003D216E" w:rsidRDefault="003D216E" w:rsidP="00050BDB">
      <w:pPr>
        <w:pStyle w:val="EndNoteBibliography"/>
        <w:ind w:left="720" w:hanging="720"/>
      </w:pPr>
      <w:r>
        <w:fldChar w:fldCharType="end"/>
      </w:r>
    </w:p>
    <w:sectPr w:rsidR="00B204F5" w:rsidRPr="003D216E" w:rsidSect="00D537FA">
      <w:headerReference w:type="even" r:id="rId81"/>
      <w:headerReference w:type="default" r:id="rId82"/>
      <w:footerReference w:type="even" r:id="rId83"/>
      <w:footerReference w:type="default" r:id="rId84"/>
      <w:headerReference w:type="first" r:id="rId8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181AA" w14:textId="77777777" w:rsidR="00177E0B" w:rsidRDefault="00177E0B" w:rsidP="00503913">
      <w:r>
        <w:separator/>
      </w:r>
    </w:p>
  </w:endnote>
  <w:endnote w:type="continuationSeparator" w:id="0">
    <w:p w14:paraId="0F9CA253" w14:textId="77777777" w:rsidR="00177E0B" w:rsidRDefault="00177E0B" w:rsidP="00503913">
      <w:r>
        <w:continuationSeparator/>
      </w:r>
    </w:p>
  </w:endnote>
  <w:endnote w:type="continuationNotice" w:id="1">
    <w:p w14:paraId="73780ADD" w14:textId="77777777" w:rsidR="00177E0B" w:rsidRDefault="00177E0B" w:rsidP="005039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 w:rsidP="00503913">
    <w:pPr>
      <w:pStyle w:val="Footer"/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 w:rsidP="00503913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sz w:val="22"/>
                            </w:rPr>
                            <w:t>4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 w:rsidP="00503913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88513A" w:rsidRPr="0088513A">
                      <w:rPr>
                        <w:noProof/>
                        <w:sz w:val="22"/>
                      </w:rPr>
                      <w:t>4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 w:rsidP="00503913">
    <w:pPr>
      <w:pStyle w:val="Footer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 w:rsidP="00503913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sz w:val="22"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 w:rsidP="00503913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88513A" w:rsidRPr="0088513A">
                      <w:rPr>
                        <w:noProof/>
                        <w:sz w:val="22"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00AF3" w14:textId="77777777" w:rsidR="00177E0B" w:rsidRDefault="00177E0B" w:rsidP="00503913">
      <w:r>
        <w:separator/>
      </w:r>
    </w:p>
  </w:footnote>
  <w:footnote w:type="continuationSeparator" w:id="0">
    <w:p w14:paraId="456C40F9" w14:textId="77777777" w:rsidR="00177E0B" w:rsidRDefault="00177E0B" w:rsidP="00503913">
      <w:r>
        <w:continuationSeparator/>
      </w:r>
    </w:p>
  </w:footnote>
  <w:footnote w:type="continuationNotice" w:id="1">
    <w:p w14:paraId="1947D441" w14:textId="77777777" w:rsidR="00177E0B" w:rsidRDefault="00177E0B" w:rsidP="0050391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526CD4B" w:rsidR="00686C9D" w:rsidRPr="007E3148" w:rsidRDefault="00C52A7B" w:rsidP="00503913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D64BF6">
      <w:t>Electrical Coupling Resonance</w:t>
    </w:r>
    <w:r w:rsidRPr="007E3148"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47F1FCF" w:rsidR="00686C9D" w:rsidRPr="007D2095" w:rsidRDefault="007D2095" w:rsidP="007D2095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Electrical Coupling Resonance</w:t>
    </w:r>
    <w:r w:rsidRPr="007E3148"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503913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B242448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040402"/>
    <w:multiLevelType w:val="hybridMultilevel"/>
    <w:tmpl w:val="27BCD0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B242448C"/>
    <w:numStyleLink w:val="Headings"/>
  </w:abstractNum>
  <w:abstractNum w:abstractNumId="7" w15:restartNumberingAfterBreak="0">
    <w:nsid w:val="3055605A"/>
    <w:multiLevelType w:val="multilevel"/>
    <w:tmpl w:val="5464F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C370F2"/>
    <w:multiLevelType w:val="multilevel"/>
    <w:tmpl w:val="94C24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B242448C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86289154">
    <w:abstractNumId w:val="0"/>
  </w:num>
  <w:num w:numId="2" w16cid:durableId="1711874982">
    <w:abstractNumId w:val="16"/>
  </w:num>
  <w:num w:numId="3" w16cid:durableId="930891626">
    <w:abstractNumId w:val="1"/>
  </w:num>
  <w:num w:numId="4" w16cid:durableId="847213532">
    <w:abstractNumId w:val="18"/>
  </w:num>
  <w:num w:numId="5" w16cid:durableId="14503977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0042038">
    <w:abstractNumId w:val="12"/>
  </w:num>
  <w:num w:numId="7" w16cid:durableId="1505170577">
    <w:abstractNumId w:val="10"/>
  </w:num>
  <w:num w:numId="8" w16cid:durableId="1368214844">
    <w:abstractNumId w:val="8"/>
  </w:num>
  <w:num w:numId="9" w16cid:durableId="625238358">
    <w:abstractNumId w:val="11"/>
  </w:num>
  <w:num w:numId="10" w16cid:durableId="731849741">
    <w:abstractNumId w:val="9"/>
  </w:num>
  <w:num w:numId="11" w16cid:durableId="2056196044">
    <w:abstractNumId w:val="2"/>
  </w:num>
  <w:num w:numId="12" w16cid:durableId="397096945">
    <w:abstractNumId w:val="20"/>
  </w:num>
  <w:num w:numId="13" w16cid:durableId="2053336713">
    <w:abstractNumId w:val="15"/>
  </w:num>
  <w:num w:numId="14" w16cid:durableId="1626814776">
    <w:abstractNumId w:val="4"/>
  </w:num>
  <w:num w:numId="15" w16cid:durableId="28115392">
    <w:abstractNumId w:val="13"/>
  </w:num>
  <w:num w:numId="16" w16cid:durableId="88700671">
    <w:abstractNumId w:val="17"/>
  </w:num>
  <w:num w:numId="17" w16cid:durableId="117142700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049791110">
    <w:abstractNumId w:val="3"/>
  </w:num>
  <w:num w:numId="19" w16cid:durableId="1046947489">
    <w:abstractNumId w:val="6"/>
  </w:num>
  <w:num w:numId="20" w16cid:durableId="1605378650">
    <w:abstractNumId w:val="1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998267344">
    <w:abstractNumId w:val="3"/>
  </w:num>
  <w:num w:numId="22" w16cid:durableId="1806511082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numFmt w:val="decimal"/>
        <w:pStyle w:val="Heading3"/>
        <w:lvlText w:val=""/>
        <w:lvlJc w:val="left"/>
      </w:lvl>
    </w:lvlOverride>
    <w:lvlOverride w:ilvl="3">
      <w:lvl w:ilvl="3">
        <w:numFmt w:val="decimal"/>
        <w:pStyle w:val="Heading4"/>
        <w:lvlText w:val=""/>
        <w:lvlJc w:val="left"/>
      </w:lvl>
    </w:lvlOverride>
    <w:lvlOverride w:ilvl="4">
      <w:lvl w:ilvl="4">
        <w:numFmt w:val="decimal"/>
        <w:pStyle w:val="Heading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  <w:lvlOverride w:ilvl="7">
      <w:lvl w:ilvl="7">
        <w:numFmt w:val="decimal"/>
        <w:lvlText w:val=""/>
        <w:lvlJc w:val="left"/>
      </w:lvl>
    </w:lvlOverride>
    <w:lvlOverride w:ilvl="8">
      <w:lvl w:ilvl="8">
        <w:numFmt w:val="decimal"/>
        <w:lvlText w:val=""/>
        <w:lvlJc w:val="left"/>
      </w:lvl>
    </w:lvlOverride>
  </w:num>
  <w:num w:numId="23" w16cid:durableId="1037584785">
    <w:abstractNumId w:val="14"/>
  </w:num>
  <w:num w:numId="24" w16cid:durableId="2019116795">
    <w:abstractNumId w:val="7"/>
  </w:num>
  <w:num w:numId="25" w16cid:durableId="1783383328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516122539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258515079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570454609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022435033">
    <w:abstractNumId w:val="3"/>
    <w:lvlOverride w:ilvl="0">
      <w:lvl w:ilvl="0"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9475453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linkStyle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6422"/>
    <w:rsid w:val="000102BD"/>
    <w:rsid w:val="00011264"/>
    <w:rsid w:val="000154E0"/>
    <w:rsid w:val="000160DB"/>
    <w:rsid w:val="00020F04"/>
    <w:rsid w:val="00021A00"/>
    <w:rsid w:val="00022A86"/>
    <w:rsid w:val="00022DBE"/>
    <w:rsid w:val="00022F3B"/>
    <w:rsid w:val="00023EB3"/>
    <w:rsid w:val="00024037"/>
    <w:rsid w:val="0002452D"/>
    <w:rsid w:val="0002475D"/>
    <w:rsid w:val="00025849"/>
    <w:rsid w:val="000306E1"/>
    <w:rsid w:val="00030988"/>
    <w:rsid w:val="00031CB2"/>
    <w:rsid w:val="00034304"/>
    <w:rsid w:val="00034FC7"/>
    <w:rsid w:val="00035434"/>
    <w:rsid w:val="0003565A"/>
    <w:rsid w:val="000378FD"/>
    <w:rsid w:val="0004023F"/>
    <w:rsid w:val="0004179F"/>
    <w:rsid w:val="00043CB7"/>
    <w:rsid w:val="00044B08"/>
    <w:rsid w:val="0004555F"/>
    <w:rsid w:val="00045678"/>
    <w:rsid w:val="000458E4"/>
    <w:rsid w:val="000466F8"/>
    <w:rsid w:val="0004774D"/>
    <w:rsid w:val="00047BA8"/>
    <w:rsid w:val="00050BDB"/>
    <w:rsid w:val="000521A0"/>
    <w:rsid w:val="00053BCB"/>
    <w:rsid w:val="00054562"/>
    <w:rsid w:val="000571FA"/>
    <w:rsid w:val="0006027D"/>
    <w:rsid w:val="00061312"/>
    <w:rsid w:val="000613C1"/>
    <w:rsid w:val="00063D84"/>
    <w:rsid w:val="0006636D"/>
    <w:rsid w:val="00067F28"/>
    <w:rsid w:val="0007064A"/>
    <w:rsid w:val="00070B50"/>
    <w:rsid w:val="00074143"/>
    <w:rsid w:val="0007459B"/>
    <w:rsid w:val="000745FF"/>
    <w:rsid w:val="00077827"/>
    <w:rsid w:val="00077D53"/>
    <w:rsid w:val="0008055E"/>
    <w:rsid w:val="00080788"/>
    <w:rsid w:val="0008128A"/>
    <w:rsid w:val="00081394"/>
    <w:rsid w:val="00081AE5"/>
    <w:rsid w:val="00083420"/>
    <w:rsid w:val="0008742F"/>
    <w:rsid w:val="000A1B28"/>
    <w:rsid w:val="000A50BE"/>
    <w:rsid w:val="000A598B"/>
    <w:rsid w:val="000A5B5B"/>
    <w:rsid w:val="000A72E7"/>
    <w:rsid w:val="000A7B80"/>
    <w:rsid w:val="000B05D9"/>
    <w:rsid w:val="000B34BD"/>
    <w:rsid w:val="000B4A8C"/>
    <w:rsid w:val="000B5A7E"/>
    <w:rsid w:val="000C295C"/>
    <w:rsid w:val="000C2979"/>
    <w:rsid w:val="000C3F80"/>
    <w:rsid w:val="000C4EB9"/>
    <w:rsid w:val="000C651D"/>
    <w:rsid w:val="000C721D"/>
    <w:rsid w:val="000C7E2A"/>
    <w:rsid w:val="000D0247"/>
    <w:rsid w:val="000D0799"/>
    <w:rsid w:val="000D1ACB"/>
    <w:rsid w:val="000D2610"/>
    <w:rsid w:val="000D330A"/>
    <w:rsid w:val="000D34CD"/>
    <w:rsid w:val="000D5B1C"/>
    <w:rsid w:val="000E0654"/>
    <w:rsid w:val="000E0C69"/>
    <w:rsid w:val="000E4EC5"/>
    <w:rsid w:val="000E5861"/>
    <w:rsid w:val="000F2946"/>
    <w:rsid w:val="000F4621"/>
    <w:rsid w:val="000F4CFB"/>
    <w:rsid w:val="000F5142"/>
    <w:rsid w:val="000F79A6"/>
    <w:rsid w:val="00100902"/>
    <w:rsid w:val="0010196B"/>
    <w:rsid w:val="00101EF9"/>
    <w:rsid w:val="00103ECD"/>
    <w:rsid w:val="00104F40"/>
    <w:rsid w:val="001057E4"/>
    <w:rsid w:val="001141ED"/>
    <w:rsid w:val="00114CC8"/>
    <w:rsid w:val="00117423"/>
    <w:rsid w:val="00117666"/>
    <w:rsid w:val="0012027B"/>
    <w:rsid w:val="001223A7"/>
    <w:rsid w:val="00125C88"/>
    <w:rsid w:val="0012616F"/>
    <w:rsid w:val="001272F0"/>
    <w:rsid w:val="0012787F"/>
    <w:rsid w:val="00130B97"/>
    <w:rsid w:val="001329CC"/>
    <w:rsid w:val="001329F5"/>
    <w:rsid w:val="00133CE7"/>
    <w:rsid w:val="00134256"/>
    <w:rsid w:val="001364A8"/>
    <w:rsid w:val="00137476"/>
    <w:rsid w:val="0013787E"/>
    <w:rsid w:val="00140483"/>
    <w:rsid w:val="001417EE"/>
    <w:rsid w:val="00147395"/>
    <w:rsid w:val="00147FA9"/>
    <w:rsid w:val="001513DE"/>
    <w:rsid w:val="00153E7B"/>
    <w:rsid w:val="001552C9"/>
    <w:rsid w:val="00155D61"/>
    <w:rsid w:val="00156C4F"/>
    <w:rsid w:val="00157A6F"/>
    <w:rsid w:val="001601F7"/>
    <w:rsid w:val="00170CC8"/>
    <w:rsid w:val="00170D95"/>
    <w:rsid w:val="00171C05"/>
    <w:rsid w:val="00173ADE"/>
    <w:rsid w:val="00175010"/>
    <w:rsid w:val="00176EF4"/>
    <w:rsid w:val="00177137"/>
    <w:rsid w:val="00177C90"/>
    <w:rsid w:val="00177D84"/>
    <w:rsid w:val="00177E0B"/>
    <w:rsid w:val="001804ED"/>
    <w:rsid w:val="001807AC"/>
    <w:rsid w:val="00183EB5"/>
    <w:rsid w:val="00185FA3"/>
    <w:rsid w:val="00191296"/>
    <w:rsid w:val="001947DC"/>
    <w:rsid w:val="00195A26"/>
    <w:rsid w:val="001964EF"/>
    <w:rsid w:val="00197DF5"/>
    <w:rsid w:val="001A02B3"/>
    <w:rsid w:val="001A0C63"/>
    <w:rsid w:val="001A27D5"/>
    <w:rsid w:val="001A443D"/>
    <w:rsid w:val="001A53C2"/>
    <w:rsid w:val="001B1A2C"/>
    <w:rsid w:val="001B2904"/>
    <w:rsid w:val="001B2C67"/>
    <w:rsid w:val="001B42C0"/>
    <w:rsid w:val="001B63BF"/>
    <w:rsid w:val="001B68FF"/>
    <w:rsid w:val="001C0A52"/>
    <w:rsid w:val="001C12F3"/>
    <w:rsid w:val="001C1932"/>
    <w:rsid w:val="001C26ED"/>
    <w:rsid w:val="001C43EF"/>
    <w:rsid w:val="001C6238"/>
    <w:rsid w:val="001D083D"/>
    <w:rsid w:val="001D20E1"/>
    <w:rsid w:val="001D225A"/>
    <w:rsid w:val="001D47E2"/>
    <w:rsid w:val="001D5C23"/>
    <w:rsid w:val="001D624F"/>
    <w:rsid w:val="001D6F09"/>
    <w:rsid w:val="001E0C98"/>
    <w:rsid w:val="001E10B5"/>
    <w:rsid w:val="001E1BEF"/>
    <w:rsid w:val="001E241E"/>
    <w:rsid w:val="001E29E8"/>
    <w:rsid w:val="001E3A4B"/>
    <w:rsid w:val="001E43BE"/>
    <w:rsid w:val="001E44AC"/>
    <w:rsid w:val="001E5361"/>
    <w:rsid w:val="001E53ED"/>
    <w:rsid w:val="001E6B62"/>
    <w:rsid w:val="001F0017"/>
    <w:rsid w:val="001F00F9"/>
    <w:rsid w:val="001F1D09"/>
    <w:rsid w:val="001F29AB"/>
    <w:rsid w:val="001F4C07"/>
    <w:rsid w:val="001F7125"/>
    <w:rsid w:val="001F7D8D"/>
    <w:rsid w:val="002010BA"/>
    <w:rsid w:val="00202007"/>
    <w:rsid w:val="00202307"/>
    <w:rsid w:val="00202AF3"/>
    <w:rsid w:val="00205F2A"/>
    <w:rsid w:val="00206985"/>
    <w:rsid w:val="00206FA1"/>
    <w:rsid w:val="002077F4"/>
    <w:rsid w:val="0021364F"/>
    <w:rsid w:val="00215510"/>
    <w:rsid w:val="00216923"/>
    <w:rsid w:val="00220AEA"/>
    <w:rsid w:val="002245E4"/>
    <w:rsid w:val="00226954"/>
    <w:rsid w:val="00227197"/>
    <w:rsid w:val="00230C1D"/>
    <w:rsid w:val="00231E56"/>
    <w:rsid w:val="00233131"/>
    <w:rsid w:val="0023381A"/>
    <w:rsid w:val="00233824"/>
    <w:rsid w:val="0024072C"/>
    <w:rsid w:val="00244C16"/>
    <w:rsid w:val="00245975"/>
    <w:rsid w:val="00250E9F"/>
    <w:rsid w:val="0025244A"/>
    <w:rsid w:val="0025444D"/>
    <w:rsid w:val="0025587F"/>
    <w:rsid w:val="00256373"/>
    <w:rsid w:val="00256B1E"/>
    <w:rsid w:val="00257EF2"/>
    <w:rsid w:val="00260C99"/>
    <w:rsid w:val="00261E6A"/>
    <w:rsid w:val="00262237"/>
    <w:rsid w:val="002629A3"/>
    <w:rsid w:val="00262AB3"/>
    <w:rsid w:val="0026408D"/>
    <w:rsid w:val="00265660"/>
    <w:rsid w:val="00267D18"/>
    <w:rsid w:val="00272AB1"/>
    <w:rsid w:val="002750C8"/>
    <w:rsid w:val="00276AB6"/>
    <w:rsid w:val="00277CE8"/>
    <w:rsid w:val="00277F42"/>
    <w:rsid w:val="00280242"/>
    <w:rsid w:val="00280F67"/>
    <w:rsid w:val="002813E4"/>
    <w:rsid w:val="00283FE0"/>
    <w:rsid w:val="002859D2"/>
    <w:rsid w:val="00285D50"/>
    <w:rsid w:val="002868E2"/>
    <w:rsid w:val="002869C3"/>
    <w:rsid w:val="002876CC"/>
    <w:rsid w:val="002924B9"/>
    <w:rsid w:val="002925BF"/>
    <w:rsid w:val="00292B59"/>
    <w:rsid w:val="00293248"/>
    <w:rsid w:val="002936E4"/>
    <w:rsid w:val="002947E8"/>
    <w:rsid w:val="00294B9F"/>
    <w:rsid w:val="00296B88"/>
    <w:rsid w:val="00297556"/>
    <w:rsid w:val="00297D79"/>
    <w:rsid w:val="002A1634"/>
    <w:rsid w:val="002A2BC2"/>
    <w:rsid w:val="002A2CC8"/>
    <w:rsid w:val="002A2F2A"/>
    <w:rsid w:val="002A5943"/>
    <w:rsid w:val="002A64B7"/>
    <w:rsid w:val="002B1970"/>
    <w:rsid w:val="002B2B54"/>
    <w:rsid w:val="002B36D8"/>
    <w:rsid w:val="002B476F"/>
    <w:rsid w:val="002B7273"/>
    <w:rsid w:val="002C1E92"/>
    <w:rsid w:val="002C4641"/>
    <w:rsid w:val="002C68BC"/>
    <w:rsid w:val="002C70FE"/>
    <w:rsid w:val="002C74CA"/>
    <w:rsid w:val="002D19BB"/>
    <w:rsid w:val="002D2F56"/>
    <w:rsid w:val="002D3F37"/>
    <w:rsid w:val="002D4F35"/>
    <w:rsid w:val="002D757D"/>
    <w:rsid w:val="002E37B9"/>
    <w:rsid w:val="002E395D"/>
    <w:rsid w:val="002E3C16"/>
    <w:rsid w:val="002E3F52"/>
    <w:rsid w:val="002E4703"/>
    <w:rsid w:val="002E4DDE"/>
    <w:rsid w:val="002F038C"/>
    <w:rsid w:val="002F0392"/>
    <w:rsid w:val="002F58B4"/>
    <w:rsid w:val="002F6109"/>
    <w:rsid w:val="002F744D"/>
    <w:rsid w:val="002F7BDB"/>
    <w:rsid w:val="00303DE6"/>
    <w:rsid w:val="00305349"/>
    <w:rsid w:val="003065D6"/>
    <w:rsid w:val="00310124"/>
    <w:rsid w:val="003129EC"/>
    <w:rsid w:val="003153EE"/>
    <w:rsid w:val="003202A3"/>
    <w:rsid w:val="003253BE"/>
    <w:rsid w:val="003269C4"/>
    <w:rsid w:val="003306B9"/>
    <w:rsid w:val="00330C1D"/>
    <w:rsid w:val="00332CFB"/>
    <w:rsid w:val="00333AF2"/>
    <w:rsid w:val="00342877"/>
    <w:rsid w:val="0034437A"/>
    <w:rsid w:val="0034491D"/>
    <w:rsid w:val="00345385"/>
    <w:rsid w:val="003457DD"/>
    <w:rsid w:val="00346A67"/>
    <w:rsid w:val="00346FA5"/>
    <w:rsid w:val="00353007"/>
    <w:rsid w:val="003544FB"/>
    <w:rsid w:val="003553FE"/>
    <w:rsid w:val="00355CE3"/>
    <w:rsid w:val="003572D8"/>
    <w:rsid w:val="00361502"/>
    <w:rsid w:val="003619DE"/>
    <w:rsid w:val="00363FC6"/>
    <w:rsid w:val="00365D63"/>
    <w:rsid w:val="003670D2"/>
    <w:rsid w:val="0036754F"/>
    <w:rsid w:val="0036793B"/>
    <w:rsid w:val="00372682"/>
    <w:rsid w:val="003743CD"/>
    <w:rsid w:val="003768D0"/>
    <w:rsid w:val="00376CC5"/>
    <w:rsid w:val="00381FF8"/>
    <w:rsid w:val="0038207D"/>
    <w:rsid w:val="003820A4"/>
    <w:rsid w:val="00383C13"/>
    <w:rsid w:val="00383C96"/>
    <w:rsid w:val="00383D64"/>
    <w:rsid w:val="003854DE"/>
    <w:rsid w:val="003864AF"/>
    <w:rsid w:val="00386A86"/>
    <w:rsid w:val="00390265"/>
    <w:rsid w:val="0039693B"/>
    <w:rsid w:val="00396EFA"/>
    <w:rsid w:val="00397196"/>
    <w:rsid w:val="003976FF"/>
    <w:rsid w:val="003A2477"/>
    <w:rsid w:val="003A42D5"/>
    <w:rsid w:val="003A4D56"/>
    <w:rsid w:val="003A6141"/>
    <w:rsid w:val="003B32C5"/>
    <w:rsid w:val="003B5862"/>
    <w:rsid w:val="003B5D90"/>
    <w:rsid w:val="003B6EBD"/>
    <w:rsid w:val="003B7BC3"/>
    <w:rsid w:val="003B7FC4"/>
    <w:rsid w:val="003C07F6"/>
    <w:rsid w:val="003C1163"/>
    <w:rsid w:val="003C2956"/>
    <w:rsid w:val="003C47F2"/>
    <w:rsid w:val="003C5626"/>
    <w:rsid w:val="003D0ECC"/>
    <w:rsid w:val="003D216E"/>
    <w:rsid w:val="003D2F2D"/>
    <w:rsid w:val="003D3D8F"/>
    <w:rsid w:val="003D5B8F"/>
    <w:rsid w:val="003D5C21"/>
    <w:rsid w:val="003D6F58"/>
    <w:rsid w:val="003D7323"/>
    <w:rsid w:val="003D7ED8"/>
    <w:rsid w:val="003E29C8"/>
    <w:rsid w:val="003E3CE4"/>
    <w:rsid w:val="003E5140"/>
    <w:rsid w:val="003E7DF7"/>
    <w:rsid w:val="003F3714"/>
    <w:rsid w:val="003F4405"/>
    <w:rsid w:val="003F4755"/>
    <w:rsid w:val="003F4E13"/>
    <w:rsid w:val="003F548A"/>
    <w:rsid w:val="003F5836"/>
    <w:rsid w:val="003F5E15"/>
    <w:rsid w:val="003F6E35"/>
    <w:rsid w:val="003F7D65"/>
    <w:rsid w:val="00401590"/>
    <w:rsid w:val="004043BF"/>
    <w:rsid w:val="00407FB6"/>
    <w:rsid w:val="00411714"/>
    <w:rsid w:val="00412ADC"/>
    <w:rsid w:val="00414253"/>
    <w:rsid w:val="00416482"/>
    <w:rsid w:val="00416FCD"/>
    <w:rsid w:val="00417F42"/>
    <w:rsid w:val="00420889"/>
    <w:rsid w:val="0042116A"/>
    <w:rsid w:val="004213C9"/>
    <w:rsid w:val="00422C94"/>
    <w:rsid w:val="00424CAF"/>
    <w:rsid w:val="00426902"/>
    <w:rsid w:val="00430A61"/>
    <w:rsid w:val="00431019"/>
    <w:rsid w:val="0043184E"/>
    <w:rsid w:val="004325D3"/>
    <w:rsid w:val="00433F26"/>
    <w:rsid w:val="004352F8"/>
    <w:rsid w:val="004366AF"/>
    <w:rsid w:val="00437633"/>
    <w:rsid w:val="0043771A"/>
    <w:rsid w:val="0043799E"/>
    <w:rsid w:val="00442CE7"/>
    <w:rsid w:val="00444C6C"/>
    <w:rsid w:val="00446F83"/>
    <w:rsid w:val="00447FC3"/>
    <w:rsid w:val="0045043A"/>
    <w:rsid w:val="004520A1"/>
    <w:rsid w:val="004523CE"/>
    <w:rsid w:val="00453724"/>
    <w:rsid w:val="00453783"/>
    <w:rsid w:val="00454F0B"/>
    <w:rsid w:val="004550DF"/>
    <w:rsid w:val="00455883"/>
    <w:rsid w:val="00455D72"/>
    <w:rsid w:val="004560CB"/>
    <w:rsid w:val="00456CE1"/>
    <w:rsid w:val="00460498"/>
    <w:rsid w:val="00461ACC"/>
    <w:rsid w:val="00462C7A"/>
    <w:rsid w:val="004636F9"/>
    <w:rsid w:val="00463D00"/>
    <w:rsid w:val="00463E3D"/>
    <w:rsid w:val="004645AE"/>
    <w:rsid w:val="00464E6D"/>
    <w:rsid w:val="004664C8"/>
    <w:rsid w:val="00467421"/>
    <w:rsid w:val="00467E7D"/>
    <w:rsid w:val="004719B3"/>
    <w:rsid w:val="004732DB"/>
    <w:rsid w:val="004776B0"/>
    <w:rsid w:val="004815FD"/>
    <w:rsid w:val="0048265F"/>
    <w:rsid w:val="00482FED"/>
    <w:rsid w:val="004838EE"/>
    <w:rsid w:val="00486772"/>
    <w:rsid w:val="0048680E"/>
    <w:rsid w:val="00486869"/>
    <w:rsid w:val="00486E89"/>
    <w:rsid w:val="00494BE3"/>
    <w:rsid w:val="00495510"/>
    <w:rsid w:val="004955AB"/>
    <w:rsid w:val="00496097"/>
    <w:rsid w:val="004975A8"/>
    <w:rsid w:val="004A00F5"/>
    <w:rsid w:val="004A1608"/>
    <w:rsid w:val="004A39B0"/>
    <w:rsid w:val="004A3AB5"/>
    <w:rsid w:val="004A40BD"/>
    <w:rsid w:val="004A43B9"/>
    <w:rsid w:val="004A44DC"/>
    <w:rsid w:val="004A5198"/>
    <w:rsid w:val="004A5E51"/>
    <w:rsid w:val="004B1C1D"/>
    <w:rsid w:val="004B253F"/>
    <w:rsid w:val="004B2FA5"/>
    <w:rsid w:val="004B33A7"/>
    <w:rsid w:val="004B3A10"/>
    <w:rsid w:val="004B54FC"/>
    <w:rsid w:val="004B557E"/>
    <w:rsid w:val="004B6245"/>
    <w:rsid w:val="004B753E"/>
    <w:rsid w:val="004B75F9"/>
    <w:rsid w:val="004C172B"/>
    <w:rsid w:val="004C6200"/>
    <w:rsid w:val="004D3A07"/>
    <w:rsid w:val="004D3E33"/>
    <w:rsid w:val="004D799E"/>
    <w:rsid w:val="004E1569"/>
    <w:rsid w:val="004E24E9"/>
    <w:rsid w:val="004E61FC"/>
    <w:rsid w:val="004E65F4"/>
    <w:rsid w:val="004E6AEE"/>
    <w:rsid w:val="004E7C39"/>
    <w:rsid w:val="004F2CC2"/>
    <w:rsid w:val="004F58D8"/>
    <w:rsid w:val="00501A55"/>
    <w:rsid w:val="00501FDE"/>
    <w:rsid w:val="00503913"/>
    <w:rsid w:val="00504E17"/>
    <w:rsid w:val="00504FA9"/>
    <w:rsid w:val="005052ED"/>
    <w:rsid w:val="00505670"/>
    <w:rsid w:val="00506BAF"/>
    <w:rsid w:val="00506EF7"/>
    <w:rsid w:val="0050742B"/>
    <w:rsid w:val="0050797F"/>
    <w:rsid w:val="00507EDD"/>
    <w:rsid w:val="0051099A"/>
    <w:rsid w:val="00510BBE"/>
    <w:rsid w:val="00511E74"/>
    <w:rsid w:val="0051287D"/>
    <w:rsid w:val="0051609E"/>
    <w:rsid w:val="005163BB"/>
    <w:rsid w:val="00520F6E"/>
    <w:rsid w:val="00520F9E"/>
    <w:rsid w:val="005229A9"/>
    <w:rsid w:val="0052485A"/>
    <w:rsid w:val="00524DFC"/>
    <w:rsid w:val="005250F2"/>
    <w:rsid w:val="00525634"/>
    <w:rsid w:val="00525FD1"/>
    <w:rsid w:val="005264C9"/>
    <w:rsid w:val="00526934"/>
    <w:rsid w:val="00530D00"/>
    <w:rsid w:val="00531247"/>
    <w:rsid w:val="005345A3"/>
    <w:rsid w:val="00534E76"/>
    <w:rsid w:val="005360C2"/>
    <w:rsid w:val="005371AE"/>
    <w:rsid w:val="00537B29"/>
    <w:rsid w:val="00541C8E"/>
    <w:rsid w:val="00543C30"/>
    <w:rsid w:val="005474DF"/>
    <w:rsid w:val="0054759B"/>
    <w:rsid w:val="0055248A"/>
    <w:rsid w:val="00553307"/>
    <w:rsid w:val="005563D6"/>
    <w:rsid w:val="00556879"/>
    <w:rsid w:val="00561774"/>
    <w:rsid w:val="00562DB4"/>
    <w:rsid w:val="00565020"/>
    <w:rsid w:val="0057011E"/>
    <w:rsid w:val="00572F30"/>
    <w:rsid w:val="005737D3"/>
    <w:rsid w:val="0057407A"/>
    <w:rsid w:val="00575556"/>
    <w:rsid w:val="005808C4"/>
    <w:rsid w:val="00580CBE"/>
    <w:rsid w:val="005818FE"/>
    <w:rsid w:val="0058264A"/>
    <w:rsid w:val="00583B99"/>
    <w:rsid w:val="00586238"/>
    <w:rsid w:val="00590907"/>
    <w:rsid w:val="00590D28"/>
    <w:rsid w:val="0059219B"/>
    <w:rsid w:val="00593869"/>
    <w:rsid w:val="00595D8E"/>
    <w:rsid w:val="005968AD"/>
    <w:rsid w:val="0059695E"/>
    <w:rsid w:val="00597BBA"/>
    <w:rsid w:val="00597D2E"/>
    <w:rsid w:val="005A1D84"/>
    <w:rsid w:val="005A2A1B"/>
    <w:rsid w:val="005A464B"/>
    <w:rsid w:val="005A5A63"/>
    <w:rsid w:val="005A636A"/>
    <w:rsid w:val="005A70EA"/>
    <w:rsid w:val="005B2DEC"/>
    <w:rsid w:val="005B3FAF"/>
    <w:rsid w:val="005B4BFB"/>
    <w:rsid w:val="005B51FF"/>
    <w:rsid w:val="005C2A83"/>
    <w:rsid w:val="005C36C2"/>
    <w:rsid w:val="005C3963"/>
    <w:rsid w:val="005C6071"/>
    <w:rsid w:val="005C75E4"/>
    <w:rsid w:val="005C7DCB"/>
    <w:rsid w:val="005D1840"/>
    <w:rsid w:val="005D22AD"/>
    <w:rsid w:val="005D35E4"/>
    <w:rsid w:val="005D39AB"/>
    <w:rsid w:val="005D6914"/>
    <w:rsid w:val="005D6CC9"/>
    <w:rsid w:val="005D7910"/>
    <w:rsid w:val="005E0568"/>
    <w:rsid w:val="005E4FFB"/>
    <w:rsid w:val="005E507A"/>
    <w:rsid w:val="005E5627"/>
    <w:rsid w:val="005E785A"/>
    <w:rsid w:val="005F3DB7"/>
    <w:rsid w:val="005F41B7"/>
    <w:rsid w:val="005F5BC0"/>
    <w:rsid w:val="005F7104"/>
    <w:rsid w:val="00601497"/>
    <w:rsid w:val="00601814"/>
    <w:rsid w:val="00604FD4"/>
    <w:rsid w:val="006056BF"/>
    <w:rsid w:val="0061013C"/>
    <w:rsid w:val="00610B3C"/>
    <w:rsid w:val="00610FC1"/>
    <w:rsid w:val="006126C1"/>
    <w:rsid w:val="006132C8"/>
    <w:rsid w:val="006133C4"/>
    <w:rsid w:val="0061362C"/>
    <w:rsid w:val="00613E99"/>
    <w:rsid w:val="0061400C"/>
    <w:rsid w:val="0061429D"/>
    <w:rsid w:val="00617CE3"/>
    <w:rsid w:val="00617F45"/>
    <w:rsid w:val="006212FE"/>
    <w:rsid w:val="0062154F"/>
    <w:rsid w:val="00621731"/>
    <w:rsid w:val="00625082"/>
    <w:rsid w:val="00626437"/>
    <w:rsid w:val="00627A4E"/>
    <w:rsid w:val="00627BBE"/>
    <w:rsid w:val="00631A8C"/>
    <w:rsid w:val="00635BC3"/>
    <w:rsid w:val="00640BDA"/>
    <w:rsid w:val="0064419A"/>
    <w:rsid w:val="0064430D"/>
    <w:rsid w:val="006453D2"/>
    <w:rsid w:val="00645E12"/>
    <w:rsid w:val="00647739"/>
    <w:rsid w:val="006519E1"/>
    <w:rsid w:val="00651CA2"/>
    <w:rsid w:val="00651FC4"/>
    <w:rsid w:val="0065272E"/>
    <w:rsid w:val="00652E82"/>
    <w:rsid w:val="00653D60"/>
    <w:rsid w:val="00653EBC"/>
    <w:rsid w:val="00654AB8"/>
    <w:rsid w:val="00655E31"/>
    <w:rsid w:val="0065712C"/>
    <w:rsid w:val="00660CCF"/>
    <w:rsid w:val="00660D05"/>
    <w:rsid w:val="00661626"/>
    <w:rsid w:val="00661FE1"/>
    <w:rsid w:val="0066331F"/>
    <w:rsid w:val="006649B4"/>
    <w:rsid w:val="00670456"/>
    <w:rsid w:val="00671D9A"/>
    <w:rsid w:val="00673952"/>
    <w:rsid w:val="00674B08"/>
    <w:rsid w:val="00676D10"/>
    <w:rsid w:val="00676FA2"/>
    <w:rsid w:val="006808DE"/>
    <w:rsid w:val="00681821"/>
    <w:rsid w:val="006860A6"/>
    <w:rsid w:val="006869D6"/>
    <w:rsid w:val="00686C9D"/>
    <w:rsid w:val="00687106"/>
    <w:rsid w:val="00690FC6"/>
    <w:rsid w:val="00691BEC"/>
    <w:rsid w:val="00693C4B"/>
    <w:rsid w:val="006963D3"/>
    <w:rsid w:val="0069672A"/>
    <w:rsid w:val="006A297C"/>
    <w:rsid w:val="006A3289"/>
    <w:rsid w:val="006A3DF4"/>
    <w:rsid w:val="006A5EEB"/>
    <w:rsid w:val="006A7950"/>
    <w:rsid w:val="006B04A8"/>
    <w:rsid w:val="006B2623"/>
    <w:rsid w:val="006B2BAC"/>
    <w:rsid w:val="006B2D5B"/>
    <w:rsid w:val="006B2EEB"/>
    <w:rsid w:val="006B305B"/>
    <w:rsid w:val="006B35BF"/>
    <w:rsid w:val="006B361D"/>
    <w:rsid w:val="006B5010"/>
    <w:rsid w:val="006B56FC"/>
    <w:rsid w:val="006B5A57"/>
    <w:rsid w:val="006B679F"/>
    <w:rsid w:val="006B7D14"/>
    <w:rsid w:val="006B7DE2"/>
    <w:rsid w:val="006C44BB"/>
    <w:rsid w:val="006C58A7"/>
    <w:rsid w:val="006D2C8F"/>
    <w:rsid w:val="006D43E7"/>
    <w:rsid w:val="006D5272"/>
    <w:rsid w:val="006D5B93"/>
    <w:rsid w:val="006D6F54"/>
    <w:rsid w:val="006E01B4"/>
    <w:rsid w:val="006E0E1E"/>
    <w:rsid w:val="006E12BC"/>
    <w:rsid w:val="006E205B"/>
    <w:rsid w:val="006E2500"/>
    <w:rsid w:val="006E7828"/>
    <w:rsid w:val="006F2329"/>
    <w:rsid w:val="006F358B"/>
    <w:rsid w:val="006F36BD"/>
    <w:rsid w:val="006F6D7A"/>
    <w:rsid w:val="006F72C4"/>
    <w:rsid w:val="006F76B1"/>
    <w:rsid w:val="00704EB1"/>
    <w:rsid w:val="00705FB6"/>
    <w:rsid w:val="00707E12"/>
    <w:rsid w:val="00710FF7"/>
    <w:rsid w:val="00711134"/>
    <w:rsid w:val="0071190A"/>
    <w:rsid w:val="007125B6"/>
    <w:rsid w:val="00714412"/>
    <w:rsid w:val="00715E78"/>
    <w:rsid w:val="007216C7"/>
    <w:rsid w:val="00725A7D"/>
    <w:rsid w:val="0073021E"/>
    <w:rsid w:val="0073085C"/>
    <w:rsid w:val="007327AC"/>
    <w:rsid w:val="00733784"/>
    <w:rsid w:val="00734358"/>
    <w:rsid w:val="00735AAC"/>
    <w:rsid w:val="0073615C"/>
    <w:rsid w:val="00736257"/>
    <w:rsid w:val="00737277"/>
    <w:rsid w:val="007452E8"/>
    <w:rsid w:val="00746505"/>
    <w:rsid w:val="007466A0"/>
    <w:rsid w:val="00746BAF"/>
    <w:rsid w:val="00752A71"/>
    <w:rsid w:val="007556BE"/>
    <w:rsid w:val="00760EF0"/>
    <w:rsid w:val="0076468A"/>
    <w:rsid w:val="00765546"/>
    <w:rsid w:val="0076590D"/>
    <w:rsid w:val="007661E5"/>
    <w:rsid w:val="0077112C"/>
    <w:rsid w:val="007715BD"/>
    <w:rsid w:val="00773983"/>
    <w:rsid w:val="0077509C"/>
    <w:rsid w:val="007753D8"/>
    <w:rsid w:val="0077603E"/>
    <w:rsid w:val="007814C1"/>
    <w:rsid w:val="00785C50"/>
    <w:rsid w:val="00787261"/>
    <w:rsid w:val="007876D9"/>
    <w:rsid w:val="00790BB3"/>
    <w:rsid w:val="00790C35"/>
    <w:rsid w:val="00790E4B"/>
    <w:rsid w:val="00792043"/>
    <w:rsid w:val="00792472"/>
    <w:rsid w:val="00793F60"/>
    <w:rsid w:val="00794566"/>
    <w:rsid w:val="0079490E"/>
    <w:rsid w:val="007971BF"/>
    <w:rsid w:val="00797EDD"/>
    <w:rsid w:val="007A0C02"/>
    <w:rsid w:val="007A28E0"/>
    <w:rsid w:val="007A3256"/>
    <w:rsid w:val="007A455D"/>
    <w:rsid w:val="007A5E14"/>
    <w:rsid w:val="007A68A9"/>
    <w:rsid w:val="007A793E"/>
    <w:rsid w:val="007B0322"/>
    <w:rsid w:val="007B1159"/>
    <w:rsid w:val="007B233A"/>
    <w:rsid w:val="007B773C"/>
    <w:rsid w:val="007B780C"/>
    <w:rsid w:val="007B796A"/>
    <w:rsid w:val="007C0E3F"/>
    <w:rsid w:val="007C206C"/>
    <w:rsid w:val="007C2431"/>
    <w:rsid w:val="007C28BD"/>
    <w:rsid w:val="007C564E"/>
    <w:rsid w:val="007C5729"/>
    <w:rsid w:val="007C6914"/>
    <w:rsid w:val="007C6964"/>
    <w:rsid w:val="007C7087"/>
    <w:rsid w:val="007C7A7F"/>
    <w:rsid w:val="007C7ECF"/>
    <w:rsid w:val="007D04B3"/>
    <w:rsid w:val="007D0A96"/>
    <w:rsid w:val="007D164E"/>
    <w:rsid w:val="007D2095"/>
    <w:rsid w:val="007D31A1"/>
    <w:rsid w:val="007D3C93"/>
    <w:rsid w:val="007D3DCE"/>
    <w:rsid w:val="007D7AF8"/>
    <w:rsid w:val="007E7C40"/>
    <w:rsid w:val="007F23E8"/>
    <w:rsid w:val="007F3357"/>
    <w:rsid w:val="007F5C95"/>
    <w:rsid w:val="00800320"/>
    <w:rsid w:val="008007E4"/>
    <w:rsid w:val="008035CC"/>
    <w:rsid w:val="00807B90"/>
    <w:rsid w:val="00810FC2"/>
    <w:rsid w:val="008111E4"/>
    <w:rsid w:val="0081301C"/>
    <w:rsid w:val="0081512E"/>
    <w:rsid w:val="00815FE8"/>
    <w:rsid w:val="00816106"/>
    <w:rsid w:val="00817DD6"/>
    <w:rsid w:val="00823D05"/>
    <w:rsid w:val="00824DFB"/>
    <w:rsid w:val="0082537C"/>
    <w:rsid w:val="00825F98"/>
    <w:rsid w:val="0082639B"/>
    <w:rsid w:val="008270F7"/>
    <w:rsid w:val="008339AC"/>
    <w:rsid w:val="00834442"/>
    <w:rsid w:val="00834F90"/>
    <w:rsid w:val="008363C9"/>
    <w:rsid w:val="008364C0"/>
    <w:rsid w:val="00837FBE"/>
    <w:rsid w:val="008407EC"/>
    <w:rsid w:val="00840B5D"/>
    <w:rsid w:val="008435ED"/>
    <w:rsid w:val="00850D55"/>
    <w:rsid w:val="00852370"/>
    <w:rsid w:val="00857839"/>
    <w:rsid w:val="00860B03"/>
    <w:rsid w:val="008629A9"/>
    <w:rsid w:val="00862D8E"/>
    <w:rsid w:val="0086307C"/>
    <w:rsid w:val="00863E93"/>
    <w:rsid w:val="0086499A"/>
    <w:rsid w:val="00864A90"/>
    <w:rsid w:val="00864BBF"/>
    <w:rsid w:val="00865A1C"/>
    <w:rsid w:val="00866791"/>
    <w:rsid w:val="008667B2"/>
    <w:rsid w:val="008671D4"/>
    <w:rsid w:val="0086741A"/>
    <w:rsid w:val="00871659"/>
    <w:rsid w:val="00872057"/>
    <w:rsid w:val="00872B4A"/>
    <w:rsid w:val="00873328"/>
    <w:rsid w:val="008741BF"/>
    <w:rsid w:val="00876D04"/>
    <w:rsid w:val="0088071B"/>
    <w:rsid w:val="008807FB"/>
    <w:rsid w:val="00880D8D"/>
    <w:rsid w:val="00881072"/>
    <w:rsid w:val="00882348"/>
    <w:rsid w:val="00883A75"/>
    <w:rsid w:val="008840A2"/>
    <w:rsid w:val="008845C0"/>
    <w:rsid w:val="0088513A"/>
    <w:rsid w:val="00891B7C"/>
    <w:rsid w:val="00893C19"/>
    <w:rsid w:val="00895CA6"/>
    <w:rsid w:val="008A000F"/>
    <w:rsid w:val="008A01E9"/>
    <w:rsid w:val="008A03EE"/>
    <w:rsid w:val="008A0447"/>
    <w:rsid w:val="008A1FDD"/>
    <w:rsid w:val="008A62A4"/>
    <w:rsid w:val="008B09F7"/>
    <w:rsid w:val="008B4250"/>
    <w:rsid w:val="008B531D"/>
    <w:rsid w:val="008B58FC"/>
    <w:rsid w:val="008B608C"/>
    <w:rsid w:val="008C1370"/>
    <w:rsid w:val="008C1FFE"/>
    <w:rsid w:val="008C4592"/>
    <w:rsid w:val="008C46B1"/>
    <w:rsid w:val="008C588B"/>
    <w:rsid w:val="008C6E6A"/>
    <w:rsid w:val="008C7107"/>
    <w:rsid w:val="008C75A2"/>
    <w:rsid w:val="008C7920"/>
    <w:rsid w:val="008D1528"/>
    <w:rsid w:val="008D1E3E"/>
    <w:rsid w:val="008D2185"/>
    <w:rsid w:val="008D2A88"/>
    <w:rsid w:val="008D368F"/>
    <w:rsid w:val="008D3F0D"/>
    <w:rsid w:val="008D3F3D"/>
    <w:rsid w:val="008D6482"/>
    <w:rsid w:val="008D6C8D"/>
    <w:rsid w:val="008E0010"/>
    <w:rsid w:val="008E0EE5"/>
    <w:rsid w:val="008E15F3"/>
    <w:rsid w:val="008E176C"/>
    <w:rsid w:val="008E2B54"/>
    <w:rsid w:val="008E3E27"/>
    <w:rsid w:val="008E3F0A"/>
    <w:rsid w:val="008E4404"/>
    <w:rsid w:val="008E58C7"/>
    <w:rsid w:val="008E668B"/>
    <w:rsid w:val="008E68F3"/>
    <w:rsid w:val="008E6CA8"/>
    <w:rsid w:val="008F0C79"/>
    <w:rsid w:val="008F3464"/>
    <w:rsid w:val="008F5021"/>
    <w:rsid w:val="00900ED8"/>
    <w:rsid w:val="00901D20"/>
    <w:rsid w:val="00905FF2"/>
    <w:rsid w:val="009062A4"/>
    <w:rsid w:val="00906B94"/>
    <w:rsid w:val="0091220F"/>
    <w:rsid w:val="0091257F"/>
    <w:rsid w:val="0091388D"/>
    <w:rsid w:val="00913E01"/>
    <w:rsid w:val="00914D38"/>
    <w:rsid w:val="009176E9"/>
    <w:rsid w:val="0092141E"/>
    <w:rsid w:val="00921C90"/>
    <w:rsid w:val="00926D81"/>
    <w:rsid w:val="00926F1C"/>
    <w:rsid w:val="00927372"/>
    <w:rsid w:val="00927811"/>
    <w:rsid w:val="00930773"/>
    <w:rsid w:val="00930907"/>
    <w:rsid w:val="00933F75"/>
    <w:rsid w:val="00935E91"/>
    <w:rsid w:val="00937293"/>
    <w:rsid w:val="00940CD6"/>
    <w:rsid w:val="0094211B"/>
    <w:rsid w:val="00943573"/>
    <w:rsid w:val="00943FFB"/>
    <w:rsid w:val="00945490"/>
    <w:rsid w:val="00945F9F"/>
    <w:rsid w:val="0094613B"/>
    <w:rsid w:val="00947BC5"/>
    <w:rsid w:val="00950FED"/>
    <w:rsid w:val="0095327F"/>
    <w:rsid w:val="009538CF"/>
    <w:rsid w:val="00954E5C"/>
    <w:rsid w:val="009556A9"/>
    <w:rsid w:val="00955831"/>
    <w:rsid w:val="00956A4E"/>
    <w:rsid w:val="00956B97"/>
    <w:rsid w:val="00956BB8"/>
    <w:rsid w:val="00957DA1"/>
    <w:rsid w:val="00960668"/>
    <w:rsid w:val="0096290E"/>
    <w:rsid w:val="0097198A"/>
    <w:rsid w:val="00971B61"/>
    <w:rsid w:val="009738A4"/>
    <w:rsid w:val="009760BF"/>
    <w:rsid w:val="00980C31"/>
    <w:rsid w:val="0098274D"/>
    <w:rsid w:val="0098362C"/>
    <w:rsid w:val="00984D9C"/>
    <w:rsid w:val="009852F6"/>
    <w:rsid w:val="00987D1F"/>
    <w:rsid w:val="009910B0"/>
    <w:rsid w:val="009925A3"/>
    <w:rsid w:val="00994775"/>
    <w:rsid w:val="00994B08"/>
    <w:rsid w:val="009955FF"/>
    <w:rsid w:val="00995FC4"/>
    <w:rsid w:val="00997293"/>
    <w:rsid w:val="009A17D9"/>
    <w:rsid w:val="009A5090"/>
    <w:rsid w:val="009B0BE1"/>
    <w:rsid w:val="009B159A"/>
    <w:rsid w:val="009B1961"/>
    <w:rsid w:val="009B1FCB"/>
    <w:rsid w:val="009B2027"/>
    <w:rsid w:val="009B6483"/>
    <w:rsid w:val="009B7A56"/>
    <w:rsid w:val="009C07E8"/>
    <w:rsid w:val="009C60C7"/>
    <w:rsid w:val="009C632C"/>
    <w:rsid w:val="009D10A7"/>
    <w:rsid w:val="009D259D"/>
    <w:rsid w:val="009D3D6F"/>
    <w:rsid w:val="009D434C"/>
    <w:rsid w:val="009E1DDF"/>
    <w:rsid w:val="009E340B"/>
    <w:rsid w:val="009E3EBD"/>
    <w:rsid w:val="009E4247"/>
    <w:rsid w:val="009E48AB"/>
    <w:rsid w:val="009E5D46"/>
    <w:rsid w:val="009E6629"/>
    <w:rsid w:val="009F05CF"/>
    <w:rsid w:val="009F09CA"/>
    <w:rsid w:val="009F207F"/>
    <w:rsid w:val="009F548C"/>
    <w:rsid w:val="00A03AEF"/>
    <w:rsid w:val="00A04BFB"/>
    <w:rsid w:val="00A05626"/>
    <w:rsid w:val="00A11D3E"/>
    <w:rsid w:val="00A22C4B"/>
    <w:rsid w:val="00A241C4"/>
    <w:rsid w:val="00A2709D"/>
    <w:rsid w:val="00A27628"/>
    <w:rsid w:val="00A3434E"/>
    <w:rsid w:val="00A366B7"/>
    <w:rsid w:val="00A41C21"/>
    <w:rsid w:val="00A42DCC"/>
    <w:rsid w:val="00A45B89"/>
    <w:rsid w:val="00A45FFE"/>
    <w:rsid w:val="00A507A7"/>
    <w:rsid w:val="00A50D9D"/>
    <w:rsid w:val="00A518CD"/>
    <w:rsid w:val="00A5215F"/>
    <w:rsid w:val="00A53000"/>
    <w:rsid w:val="00A545C6"/>
    <w:rsid w:val="00A55318"/>
    <w:rsid w:val="00A56499"/>
    <w:rsid w:val="00A57673"/>
    <w:rsid w:val="00A57E70"/>
    <w:rsid w:val="00A63E79"/>
    <w:rsid w:val="00A652D0"/>
    <w:rsid w:val="00A703C6"/>
    <w:rsid w:val="00A712BD"/>
    <w:rsid w:val="00A7152C"/>
    <w:rsid w:val="00A7252C"/>
    <w:rsid w:val="00A73211"/>
    <w:rsid w:val="00A734F9"/>
    <w:rsid w:val="00A755DF"/>
    <w:rsid w:val="00A75DF2"/>
    <w:rsid w:val="00A75F87"/>
    <w:rsid w:val="00A76C3C"/>
    <w:rsid w:val="00A76D86"/>
    <w:rsid w:val="00A77B41"/>
    <w:rsid w:val="00A81E5F"/>
    <w:rsid w:val="00A84686"/>
    <w:rsid w:val="00A85271"/>
    <w:rsid w:val="00A930DA"/>
    <w:rsid w:val="00A93EDD"/>
    <w:rsid w:val="00A94D2D"/>
    <w:rsid w:val="00A94DE7"/>
    <w:rsid w:val="00A95D8B"/>
    <w:rsid w:val="00A96AC9"/>
    <w:rsid w:val="00A96F40"/>
    <w:rsid w:val="00A9794B"/>
    <w:rsid w:val="00AA1518"/>
    <w:rsid w:val="00AA1A76"/>
    <w:rsid w:val="00AA3244"/>
    <w:rsid w:val="00AA362E"/>
    <w:rsid w:val="00AA38B7"/>
    <w:rsid w:val="00AA6469"/>
    <w:rsid w:val="00AA75E0"/>
    <w:rsid w:val="00AB0102"/>
    <w:rsid w:val="00AB240A"/>
    <w:rsid w:val="00AB329A"/>
    <w:rsid w:val="00AC0270"/>
    <w:rsid w:val="00AC3EA3"/>
    <w:rsid w:val="00AC4C4B"/>
    <w:rsid w:val="00AC5BD0"/>
    <w:rsid w:val="00AC5FB7"/>
    <w:rsid w:val="00AC654C"/>
    <w:rsid w:val="00AC6D0F"/>
    <w:rsid w:val="00AC792D"/>
    <w:rsid w:val="00AD0786"/>
    <w:rsid w:val="00AD14C8"/>
    <w:rsid w:val="00AD1A49"/>
    <w:rsid w:val="00AD24BB"/>
    <w:rsid w:val="00AD2C53"/>
    <w:rsid w:val="00AD46C5"/>
    <w:rsid w:val="00AD6557"/>
    <w:rsid w:val="00AD7D0C"/>
    <w:rsid w:val="00AE0CAF"/>
    <w:rsid w:val="00AF0EDE"/>
    <w:rsid w:val="00AF2530"/>
    <w:rsid w:val="00AF504D"/>
    <w:rsid w:val="00B04836"/>
    <w:rsid w:val="00B04AE0"/>
    <w:rsid w:val="00B06811"/>
    <w:rsid w:val="00B06B0B"/>
    <w:rsid w:val="00B102C3"/>
    <w:rsid w:val="00B10911"/>
    <w:rsid w:val="00B14C8F"/>
    <w:rsid w:val="00B17003"/>
    <w:rsid w:val="00B204F5"/>
    <w:rsid w:val="00B20E00"/>
    <w:rsid w:val="00B215A5"/>
    <w:rsid w:val="00B24AA9"/>
    <w:rsid w:val="00B25C3E"/>
    <w:rsid w:val="00B264C0"/>
    <w:rsid w:val="00B268F4"/>
    <w:rsid w:val="00B27A17"/>
    <w:rsid w:val="00B31B23"/>
    <w:rsid w:val="00B32810"/>
    <w:rsid w:val="00B349B3"/>
    <w:rsid w:val="00B366B1"/>
    <w:rsid w:val="00B376F4"/>
    <w:rsid w:val="00B407E6"/>
    <w:rsid w:val="00B42535"/>
    <w:rsid w:val="00B433C5"/>
    <w:rsid w:val="00B44B1D"/>
    <w:rsid w:val="00B46007"/>
    <w:rsid w:val="00B46D72"/>
    <w:rsid w:val="00B47262"/>
    <w:rsid w:val="00B47652"/>
    <w:rsid w:val="00B50392"/>
    <w:rsid w:val="00B50CBA"/>
    <w:rsid w:val="00B54131"/>
    <w:rsid w:val="00B55D39"/>
    <w:rsid w:val="00B56101"/>
    <w:rsid w:val="00B56398"/>
    <w:rsid w:val="00B61667"/>
    <w:rsid w:val="00B657B8"/>
    <w:rsid w:val="00B66FE5"/>
    <w:rsid w:val="00B703ED"/>
    <w:rsid w:val="00B7225E"/>
    <w:rsid w:val="00B72ED9"/>
    <w:rsid w:val="00B74AC1"/>
    <w:rsid w:val="00B7532D"/>
    <w:rsid w:val="00B772E9"/>
    <w:rsid w:val="00B81873"/>
    <w:rsid w:val="00B818BA"/>
    <w:rsid w:val="00B836BE"/>
    <w:rsid w:val="00B84920"/>
    <w:rsid w:val="00B8556A"/>
    <w:rsid w:val="00B90983"/>
    <w:rsid w:val="00B9587E"/>
    <w:rsid w:val="00BA01C7"/>
    <w:rsid w:val="00BA05A2"/>
    <w:rsid w:val="00BA0BBC"/>
    <w:rsid w:val="00BA2389"/>
    <w:rsid w:val="00BA3310"/>
    <w:rsid w:val="00BA351C"/>
    <w:rsid w:val="00BA4D83"/>
    <w:rsid w:val="00BA7846"/>
    <w:rsid w:val="00BA7C2A"/>
    <w:rsid w:val="00BB15E8"/>
    <w:rsid w:val="00BB1BAC"/>
    <w:rsid w:val="00BB4178"/>
    <w:rsid w:val="00BB6A59"/>
    <w:rsid w:val="00BB6C02"/>
    <w:rsid w:val="00BC065F"/>
    <w:rsid w:val="00BC0C26"/>
    <w:rsid w:val="00BC2F14"/>
    <w:rsid w:val="00BC59FD"/>
    <w:rsid w:val="00BC63FD"/>
    <w:rsid w:val="00BC6E93"/>
    <w:rsid w:val="00BD0394"/>
    <w:rsid w:val="00BD1008"/>
    <w:rsid w:val="00BD13B4"/>
    <w:rsid w:val="00BD2985"/>
    <w:rsid w:val="00BD2D4D"/>
    <w:rsid w:val="00BD3369"/>
    <w:rsid w:val="00BD4D0B"/>
    <w:rsid w:val="00BD682B"/>
    <w:rsid w:val="00BE1387"/>
    <w:rsid w:val="00BE1DF8"/>
    <w:rsid w:val="00BE2E2F"/>
    <w:rsid w:val="00BE35D5"/>
    <w:rsid w:val="00BE7CBA"/>
    <w:rsid w:val="00BF1C30"/>
    <w:rsid w:val="00BF2C31"/>
    <w:rsid w:val="00BF38A8"/>
    <w:rsid w:val="00BF581D"/>
    <w:rsid w:val="00BF5AC8"/>
    <w:rsid w:val="00C012A3"/>
    <w:rsid w:val="00C013CC"/>
    <w:rsid w:val="00C03B84"/>
    <w:rsid w:val="00C03FDB"/>
    <w:rsid w:val="00C04B95"/>
    <w:rsid w:val="00C04F34"/>
    <w:rsid w:val="00C068AF"/>
    <w:rsid w:val="00C13AF8"/>
    <w:rsid w:val="00C16F19"/>
    <w:rsid w:val="00C21746"/>
    <w:rsid w:val="00C21B3F"/>
    <w:rsid w:val="00C21F49"/>
    <w:rsid w:val="00C222C6"/>
    <w:rsid w:val="00C24DD3"/>
    <w:rsid w:val="00C27930"/>
    <w:rsid w:val="00C30911"/>
    <w:rsid w:val="00C356BC"/>
    <w:rsid w:val="00C36AF1"/>
    <w:rsid w:val="00C36F39"/>
    <w:rsid w:val="00C3796F"/>
    <w:rsid w:val="00C37C91"/>
    <w:rsid w:val="00C42E9B"/>
    <w:rsid w:val="00C454F4"/>
    <w:rsid w:val="00C51B40"/>
    <w:rsid w:val="00C52A7B"/>
    <w:rsid w:val="00C54131"/>
    <w:rsid w:val="00C55A4E"/>
    <w:rsid w:val="00C56797"/>
    <w:rsid w:val="00C578D8"/>
    <w:rsid w:val="00C62FF8"/>
    <w:rsid w:val="00C6324C"/>
    <w:rsid w:val="00C6684F"/>
    <w:rsid w:val="00C66CBA"/>
    <w:rsid w:val="00C679AA"/>
    <w:rsid w:val="00C71D00"/>
    <w:rsid w:val="00C722F1"/>
    <w:rsid w:val="00C724CF"/>
    <w:rsid w:val="00C74A6F"/>
    <w:rsid w:val="00C74C1D"/>
    <w:rsid w:val="00C75972"/>
    <w:rsid w:val="00C818C1"/>
    <w:rsid w:val="00C82792"/>
    <w:rsid w:val="00C85168"/>
    <w:rsid w:val="00C8540E"/>
    <w:rsid w:val="00C85B6B"/>
    <w:rsid w:val="00C86864"/>
    <w:rsid w:val="00C86866"/>
    <w:rsid w:val="00C91271"/>
    <w:rsid w:val="00C92E8E"/>
    <w:rsid w:val="00C948FD"/>
    <w:rsid w:val="00C95286"/>
    <w:rsid w:val="00C962BB"/>
    <w:rsid w:val="00C97413"/>
    <w:rsid w:val="00CA3542"/>
    <w:rsid w:val="00CA3949"/>
    <w:rsid w:val="00CA42D3"/>
    <w:rsid w:val="00CA6B7F"/>
    <w:rsid w:val="00CB0A6A"/>
    <w:rsid w:val="00CB3AC0"/>
    <w:rsid w:val="00CB43D5"/>
    <w:rsid w:val="00CB57A5"/>
    <w:rsid w:val="00CC3C39"/>
    <w:rsid w:val="00CC4079"/>
    <w:rsid w:val="00CC4D35"/>
    <w:rsid w:val="00CC742E"/>
    <w:rsid w:val="00CC76F9"/>
    <w:rsid w:val="00CD066B"/>
    <w:rsid w:val="00CD0AB9"/>
    <w:rsid w:val="00CD1844"/>
    <w:rsid w:val="00CD1C9A"/>
    <w:rsid w:val="00CD368D"/>
    <w:rsid w:val="00CD4489"/>
    <w:rsid w:val="00CD46E2"/>
    <w:rsid w:val="00CD478B"/>
    <w:rsid w:val="00CD6EF8"/>
    <w:rsid w:val="00CD7245"/>
    <w:rsid w:val="00CE0146"/>
    <w:rsid w:val="00CE1A7A"/>
    <w:rsid w:val="00CE1B5C"/>
    <w:rsid w:val="00CE2555"/>
    <w:rsid w:val="00CF1A02"/>
    <w:rsid w:val="00CF42BD"/>
    <w:rsid w:val="00CF500B"/>
    <w:rsid w:val="00CF6BB5"/>
    <w:rsid w:val="00CF6C6E"/>
    <w:rsid w:val="00CF7154"/>
    <w:rsid w:val="00D00D0B"/>
    <w:rsid w:val="00D01FBF"/>
    <w:rsid w:val="00D02678"/>
    <w:rsid w:val="00D0277C"/>
    <w:rsid w:val="00D02B13"/>
    <w:rsid w:val="00D04B1C"/>
    <w:rsid w:val="00D04B69"/>
    <w:rsid w:val="00D04D0F"/>
    <w:rsid w:val="00D0762A"/>
    <w:rsid w:val="00D12012"/>
    <w:rsid w:val="00D12198"/>
    <w:rsid w:val="00D1270D"/>
    <w:rsid w:val="00D13599"/>
    <w:rsid w:val="00D13C36"/>
    <w:rsid w:val="00D1472F"/>
    <w:rsid w:val="00D17FB7"/>
    <w:rsid w:val="00D2019C"/>
    <w:rsid w:val="00D20739"/>
    <w:rsid w:val="00D219BC"/>
    <w:rsid w:val="00D23549"/>
    <w:rsid w:val="00D24013"/>
    <w:rsid w:val="00D25196"/>
    <w:rsid w:val="00D25D61"/>
    <w:rsid w:val="00D269E4"/>
    <w:rsid w:val="00D30810"/>
    <w:rsid w:val="00D30C22"/>
    <w:rsid w:val="00D312A0"/>
    <w:rsid w:val="00D3466D"/>
    <w:rsid w:val="00D34BFF"/>
    <w:rsid w:val="00D35E72"/>
    <w:rsid w:val="00D37F9D"/>
    <w:rsid w:val="00D400AF"/>
    <w:rsid w:val="00D402E3"/>
    <w:rsid w:val="00D41C86"/>
    <w:rsid w:val="00D42C3E"/>
    <w:rsid w:val="00D4318D"/>
    <w:rsid w:val="00D4423F"/>
    <w:rsid w:val="00D457A5"/>
    <w:rsid w:val="00D45AB5"/>
    <w:rsid w:val="00D45CDC"/>
    <w:rsid w:val="00D46114"/>
    <w:rsid w:val="00D51E4B"/>
    <w:rsid w:val="00D532D1"/>
    <w:rsid w:val="00D537FA"/>
    <w:rsid w:val="00D538E0"/>
    <w:rsid w:val="00D53C2F"/>
    <w:rsid w:val="00D5547D"/>
    <w:rsid w:val="00D55FCB"/>
    <w:rsid w:val="00D6074C"/>
    <w:rsid w:val="00D64BF6"/>
    <w:rsid w:val="00D655F9"/>
    <w:rsid w:val="00D65C62"/>
    <w:rsid w:val="00D67489"/>
    <w:rsid w:val="00D7252F"/>
    <w:rsid w:val="00D7293F"/>
    <w:rsid w:val="00D734BF"/>
    <w:rsid w:val="00D74D54"/>
    <w:rsid w:val="00D7553F"/>
    <w:rsid w:val="00D7601A"/>
    <w:rsid w:val="00D80371"/>
    <w:rsid w:val="00D80B01"/>
    <w:rsid w:val="00D80D99"/>
    <w:rsid w:val="00D83259"/>
    <w:rsid w:val="00D849DD"/>
    <w:rsid w:val="00D9062B"/>
    <w:rsid w:val="00D91142"/>
    <w:rsid w:val="00D91F96"/>
    <w:rsid w:val="00D92021"/>
    <w:rsid w:val="00D9503C"/>
    <w:rsid w:val="00D96078"/>
    <w:rsid w:val="00D96BFA"/>
    <w:rsid w:val="00DA0C2B"/>
    <w:rsid w:val="00DA10F8"/>
    <w:rsid w:val="00DA11BF"/>
    <w:rsid w:val="00DA2076"/>
    <w:rsid w:val="00DA2380"/>
    <w:rsid w:val="00DA53B2"/>
    <w:rsid w:val="00DA5E7A"/>
    <w:rsid w:val="00DB064C"/>
    <w:rsid w:val="00DB128F"/>
    <w:rsid w:val="00DB14D0"/>
    <w:rsid w:val="00DB2791"/>
    <w:rsid w:val="00DB4717"/>
    <w:rsid w:val="00DC0C6D"/>
    <w:rsid w:val="00DC16C0"/>
    <w:rsid w:val="00DC1806"/>
    <w:rsid w:val="00DC1BDE"/>
    <w:rsid w:val="00DC57FD"/>
    <w:rsid w:val="00DD010A"/>
    <w:rsid w:val="00DD1404"/>
    <w:rsid w:val="00DD3410"/>
    <w:rsid w:val="00DD4729"/>
    <w:rsid w:val="00DD5F30"/>
    <w:rsid w:val="00DD73EF"/>
    <w:rsid w:val="00DE1AEE"/>
    <w:rsid w:val="00DE1BBB"/>
    <w:rsid w:val="00DE23E8"/>
    <w:rsid w:val="00DE3E99"/>
    <w:rsid w:val="00DE6797"/>
    <w:rsid w:val="00DE7FA8"/>
    <w:rsid w:val="00DF23C8"/>
    <w:rsid w:val="00DF48BC"/>
    <w:rsid w:val="00DF56A6"/>
    <w:rsid w:val="00DF61D9"/>
    <w:rsid w:val="00DF6700"/>
    <w:rsid w:val="00DF68C4"/>
    <w:rsid w:val="00E004EE"/>
    <w:rsid w:val="00E0128B"/>
    <w:rsid w:val="00E063C8"/>
    <w:rsid w:val="00E0693E"/>
    <w:rsid w:val="00E10202"/>
    <w:rsid w:val="00E12815"/>
    <w:rsid w:val="00E12D45"/>
    <w:rsid w:val="00E1304E"/>
    <w:rsid w:val="00E15515"/>
    <w:rsid w:val="00E1597F"/>
    <w:rsid w:val="00E15D34"/>
    <w:rsid w:val="00E167BB"/>
    <w:rsid w:val="00E209B4"/>
    <w:rsid w:val="00E2112D"/>
    <w:rsid w:val="00E2324A"/>
    <w:rsid w:val="00E2601C"/>
    <w:rsid w:val="00E2687A"/>
    <w:rsid w:val="00E36A70"/>
    <w:rsid w:val="00E36F37"/>
    <w:rsid w:val="00E447E7"/>
    <w:rsid w:val="00E4483B"/>
    <w:rsid w:val="00E5086B"/>
    <w:rsid w:val="00E51C10"/>
    <w:rsid w:val="00E542F6"/>
    <w:rsid w:val="00E56019"/>
    <w:rsid w:val="00E5702E"/>
    <w:rsid w:val="00E575D8"/>
    <w:rsid w:val="00E60560"/>
    <w:rsid w:val="00E61019"/>
    <w:rsid w:val="00E61E9F"/>
    <w:rsid w:val="00E64D19"/>
    <w:rsid w:val="00E64E17"/>
    <w:rsid w:val="00E70E04"/>
    <w:rsid w:val="00E717DF"/>
    <w:rsid w:val="00E773DA"/>
    <w:rsid w:val="00E77EB6"/>
    <w:rsid w:val="00E80F97"/>
    <w:rsid w:val="00E82436"/>
    <w:rsid w:val="00E8307F"/>
    <w:rsid w:val="00E87D2A"/>
    <w:rsid w:val="00E94EB4"/>
    <w:rsid w:val="00E95645"/>
    <w:rsid w:val="00E970A3"/>
    <w:rsid w:val="00E976B3"/>
    <w:rsid w:val="00E979E9"/>
    <w:rsid w:val="00EA1C1D"/>
    <w:rsid w:val="00EA1F62"/>
    <w:rsid w:val="00EA3D3C"/>
    <w:rsid w:val="00EA5530"/>
    <w:rsid w:val="00EA6696"/>
    <w:rsid w:val="00EA71EE"/>
    <w:rsid w:val="00EC0848"/>
    <w:rsid w:val="00EC37AF"/>
    <w:rsid w:val="00EC4C12"/>
    <w:rsid w:val="00EC52DA"/>
    <w:rsid w:val="00EC5E3F"/>
    <w:rsid w:val="00EC6CDB"/>
    <w:rsid w:val="00EC70D9"/>
    <w:rsid w:val="00EC7CC3"/>
    <w:rsid w:val="00ED0300"/>
    <w:rsid w:val="00ED0722"/>
    <w:rsid w:val="00ED27BC"/>
    <w:rsid w:val="00ED3988"/>
    <w:rsid w:val="00ED43B2"/>
    <w:rsid w:val="00ED5025"/>
    <w:rsid w:val="00ED7356"/>
    <w:rsid w:val="00EE0E42"/>
    <w:rsid w:val="00EE19BE"/>
    <w:rsid w:val="00EE22F9"/>
    <w:rsid w:val="00EE415F"/>
    <w:rsid w:val="00EE4BE4"/>
    <w:rsid w:val="00EE5265"/>
    <w:rsid w:val="00EE52D0"/>
    <w:rsid w:val="00EE6F70"/>
    <w:rsid w:val="00EF0622"/>
    <w:rsid w:val="00EF0843"/>
    <w:rsid w:val="00EF232E"/>
    <w:rsid w:val="00EF46D0"/>
    <w:rsid w:val="00F0095D"/>
    <w:rsid w:val="00F00E31"/>
    <w:rsid w:val="00F026F5"/>
    <w:rsid w:val="00F0372C"/>
    <w:rsid w:val="00F04A40"/>
    <w:rsid w:val="00F1128C"/>
    <w:rsid w:val="00F118C5"/>
    <w:rsid w:val="00F14592"/>
    <w:rsid w:val="00F148F7"/>
    <w:rsid w:val="00F15D0C"/>
    <w:rsid w:val="00F2264F"/>
    <w:rsid w:val="00F2725F"/>
    <w:rsid w:val="00F31358"/>
    <w:rsid w:val="00F3253C"/>
    <w:rsid w:val="00F33D05"/>
    <w:rsid w:val="00F33DF9"/>
    <w:rsid w:val="00F40990"/>
    <w:rsid w:val="00F4605D"/>
    <w:rsid w:val="00F46494"/>
    <w:rsid w:val="00F47E91"/>
    <w:rsid w:val="00F513B0"/>
    <w:rsid w:val="00F52159"/>
    <w:rsid w:val="00F552FE"/>
    <w:rsid w:val="00F558AB"/>
    <w:rsid w:val="00F567E6"/>
    <w:rsid w:val="00F608AB"/>
    <w:rsid w:val="00F60AD8"/>
    <w:rsid w:val="00F61995"/>
    <w:rsid w:val="00F61D89"/>
    <w:rsid w:val="00F61F7C"/>
    <w:rsid w:val="00F63B6E"/>
    <w:rsid w:val="00F64ACA"/>
    <w:rsid w:val="00F6591B"/>
    <w:rsid w:val="00F742B9"/>
    <w:rsid w:val="00F756C9"/>
    <w:rsid w:val="00F75742"/>
    <w:rsid w:val="00F75FBB"/>
    <w:rsid w:val="00F76112"/>
    <w:rsid w:val="00F801FD"/>
    <w:rsid w:val="00F829AE"/>
    <w:rsid w:val="00F847BB"/>
    <w:rsid w:val="00F84FBF"/>
    <w:rsid w:val="00F86ABB"/>
    <w:rsid w:val="00F87125"/>
    <w:rsid w:val="00F8722F"/>
    <w:rsid w:val="00F902C5"/>
    <w:rsid w:val="00F9158F"/>
    <w:rsid w:val="00F91E86"/>
    <w:rsid w:val="00F93210"/>
    <w:rsid w:val="00F945D0"/>
    <w:rsid w:val="00F9588D"/>
    <w:rsid w:val="00F959C3"/>
    <w:rsid w:val="00F9755A"/>
    <w:rsid w:val="00FA1264"/>
    <w:rsid w:val="00FA1F3D"/>
    <w:rsid w:val="00FA359E"/>
    <w:rsid w:val="00FA3DFC"/>
    <w:rsid w:val="00FA5A9F"/>
    <w:rsid w:val="00FA5FE4"/>
    <w:rsid w:val="00FA7B9E"/>
    <w:rsid w:val="00FB0939"/>
    <w:rsid w:val="00FB0B1D"/>
    <w:rsid w:val="00FB541A"/>
    <w:rsid w:val="00FC1180"/>
    <w:rsid w:val="00FC167A"/>
    <w:rsid w:val="00FC34DB"/>
    <w:rsid w:val="00FC47DE"/>
    <w:rsid w:val="00FC504D"/>
    <w:rsid w:val="00FC6B8E"/>
    <w:rsid w:val="00FC6E1D"/>
    <w:rsid w:val="00FC72E1"/>
    <w:rsid w:val="00FC7C62"/>
    <w:rsid w:val="00FD0588"/>
    <w:rsid w:val="00FD09F3"/>
    <w:rsid w:val="00FD17F7"/>
    <w:rsid w:val="00FD38D4"/>
    <w:rsid w:val="00FD3BDA"/>
    <w:rsid w:val="00FD6C10"/>
    <w:rsid w:val="00FD74A6"/>
    <w:rsid w:val="00FD7648"/>
    <w:rsid w:val="00FD7E56"/>
    <w:rsid w:val="00FE0327"/>
    <w:rsid w:val="00FE4143"/>
    <w:rsid w:val="00FE51CB"/>
    <w:rsid w:val="00FE6CCA"/>
    <w:rsid w:val="00FE6DDD"/>
    <w:rsid w:val="00FE7DFE"/>
    <w:rsid w:val="00FF03E0"/>
    <w:rsid w:val="00FF516D"/>
    <w:rsid w:val="00FF6463"/>
    <w:rsid w:val="00FF6F23"/>
    <w:rsid w:val="027F14D0"/>
    <w:rsid w:val="4A20019A"/>
    <w:rsid w:val="5093C116"/>
    <w:rsid w:val="58474401"/>
    <w:rsid w:val="70A60455"/>
    <w:rsid w:val="7AA2D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4D7FD3E8-9CCC-4E84-89F9-72E0185F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F90"/>
    <w:pPr>
      <w:spacing w:before="120" w:after="240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34F90"/>
    <w:pPr>
      <w:numPr>
        <w:numId w:val="29"/>
      </w:numPr>
      <w:spacing w:before="240" w:line="240" w:lineRule="auto"/>
      <w:contextualSpacing w:val="0"/>
      <w:outlineLvl w:val="0"/>
    </w:pPr>
    <w:rPr>
      <w:b/>
      <w:color w:val="0000F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34F90"/>
    <w:pPr>
      <w:numPr>
        <w:ilvl w:val="1"/>
      </w:numPr>
      <w:spacing w:after="200"/>
      <w:outlineLvl w:val="1"/>
    </w:pPr>
    <w:rPr>
      <w:color w:val="548DD4" w:themeColor="text2" w:themeTint="99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834F90"/>
    <w:pPr>
      <w:keepNext/>
      <w:keepLines/>
      <w:numPr>
        <w:ilvl w:val="2"/>
        <w:numId w:val="29"/>
      </w:numPr>
      <w:spacing w:before="40" w:after="120" w:line="240" w:lineRule="auto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34F9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34F9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34F90"/>
    <w:rPr>
      <w:rFonts w:ascii="Times New Roman" w:eastAsia="Cambria" w:hAnsi="Times New Roman" w:cs="Times New Roman"/>
      <w:b/>
      <w:color w:val="0000F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834F90"/>
    <w:rPr>
      <w:rFonts w:ascii="Times New Roman" w:eastAsia="Cambria" w:hAnsi="Times New Roman" w:cs="Times New Roman"/>
      <w:b/>
      <w:color w:val="548DD4" w:themeColor="text2" w:themeTint="99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34F9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34F90"/>
    <w:pPr>
      <w:numPr>
        <w:numId w:val="14"/>
      </w:numPr>
      <w:ind w:left="1434" w:hanging="357"/>
      <w:contextualSpacing/>
    </w:pPr>
    <w:rPr>
      <w:rFonts w:eastAsia="Cambria" w:cs="Times New Roman"/>
    </w:rPr>
  </w:style>
  <w:style w:type="character" w:styleId="Strong">
    <w:name w:val="Strong"/>
    <w:basedOn w:val="DefaultParagraphFont"/>
    <w:uiPriority w:val="22"/>
    <w:qFormat/>
    <w:rsid w:val="00834F9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34F90"/>
    <w:pPr>
      <w:spacing w:before="100" w:beforeAutospacing="1" w:after="100" w:afterAutospacing="1"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34F9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34F90"/>
    <w:rPr>
      <w:rFonts w:ascii="Times New Roman" w:hAnsi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4F9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34F90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834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834F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34F9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4F9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34F90"/>
    <w:pPr>
      <w:keepNext/>
    </w:pPr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F9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9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34F90"/>
  </w:style>
  <w:style w:type="paragraph" w:styleId="EndnoteText">
    <w:name w:val="endnote text"/>
    <w:basedOn w:val="Normal"/>
    <w:link w:val="EndnoteTextChar"/>
    <w:uiPriority w:val="99"/>
    <w:semiHidden/>
    <w:unhideWhenUsed/>
    <w:rsid w:val="00834F9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34F90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34F9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3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4F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F9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9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4F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F90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34F9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34F90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34F90"/>
    <w:pPr>
      <w:spacing w:before="240"/>
    </w:pPr>
    <w:rPr>
      <w:rFonts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834F90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34F9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834F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34F9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34F9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34F90"/>
  </w:style>
  <w:style w:type="character" w:styleId="SubtleEmphasis">
    <w:name w:val="Subtle Emphasis"/>
    <w:basedOn w:val="DefaultParagraphFont"/>
    <w:uiPriority w:val="19"/>
    <w:qFormat/>
    <w:rsid w:val="00834F9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34F9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34F9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F90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834F9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34F9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34F90"/>
    <w:pPr>
      <w:numPr>
        <w:numId w:val="18"/>
      </w:numPr>
    </w:pPr>
  </w:style>
  <w:style w:type="paragraph" w:styleId="Revision">
    <w:name w:val="Revision"/>
    <w:hidden/>
    <w:uiPriority w:val="99"/>
    <w:semiHidden/>
    <w:rsid w:val="00834F90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34F9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34F9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4F90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34F9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4F90"/>
    <w:rPr>
      <w:rFonts w:ascii="Times New Roman" w:hAnsi="Times New Roman" w:cs="Times New Roman"/>
      <w:noProof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834F90"/>
    <w:pPr>
      <w:tabs>
        <w:tab w:val="center" w:pos="4880"/>
        <w:tab w:val="right" w:pos="978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834F90"/>
    <w:rPr>
      <w:rFonts w:ascii="Times New Roman" w:hAnsi="Times New Roman"/>
      <w:sz w:val="24"/>
      <w:szCs w:val="24"/>
    </w:rPr>
  </w:style>
  <w:style w:type="character" w:customStyle="1" w:styleId="MTEquationSection">
    <w:name w:val="MTEquationSection"/>
    <w:basedOn w:val="DefaultParagraphFont"/>
    <w:rsid w:val="00834F90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1.bin"/><Relationship Id="rId84" Type="http://schemas.openxmlformats.org/officeDocument/2006/relationships/footer" Target="footer2.xml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image" Target="media/image23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6.wmf"/><Relationship Id="rId5" Type="http://schemas.openxmlformats.org/officeDocument/2006/relationships/webSettings" Target="webSettings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header" Target="header3.xml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oleObject" Target="embeddings/oleObject20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4.wmf"/><Relationship Id="rId83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81" Type="http://schemas.openxmlformats.org/officeDocument/2006/relationships/header" Target="header1.xml"/><Relationship Id="rId86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5.bin"/><Relationship Id="rId7" Type="http://schemas.openxmlformats.org/officeDocument/2006/relationships/endnotes" Target="endnotes.xml"/><Relationship Id="rId71" Type="http://schemas.openxmlformats.org/officeDocument/2006/relationships/image" Target="media/image32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image" Target="media/image19.wmf"/><Relationship Id="rId66" Type="http://schemas.openxmlformats.org/officeDocument/2006/relationships/oleObject" Target="embeddings/oleObject30.bin"/><Relationship Id="rId87" Type="http://schemas.openxmlformats.org/officeDocument/2006/relationships/theme" Target="theme/theme1.xml"/><Relationship Id="rId61" Type="http://schemas.openxmlformats.org/officeDocument/2006/relationships/image" Target="media/image27.wmf"/><Relationship Id="rId82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rza\OneDrive%20-%20NJIT\E-Coupling%20Resonance%20-%20Frontiers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-Coupling Resonance - Frontiers template</Template>
  <TotalTime>2</TotalTime>
  <Pages>6</Pages>
  <Words>1451</Words>
  <Characters>827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6</CharactersWithSpaces>
  <SharedDoc>false</SharedDoc>
  <HLinks>
    <vt:vector size="30" baseType="variant">
      <vt:variant>
        <vt:i4>262170</vt:i4>
      </vt:variant>
      <vt:variant>
        <vt:i4>382</vt:i4>
      </vt:variant>
      <vt:variant>
        <vt:i4>0</vt:i4>
      </vt:variant>
      <vt:variant>
        <vt:i4>5</vt:i4>
      </vt:variant>
      <vt:variant>
        <vt:lpwstr>https://www.frontiersin.org/about/author-guidelines</vt:lpwstr>
      </vt:variant>
      <vt:variant>
        <vt:lpwstr>AvailabilityofData</vt:lpwstr>
      </vt:variant>
      <vt:variant>
        <vt:i4>2359337</vt:i4>
      </vt:variant>
      <vt:variant>
        <vt:i4>379</vt:i4>
      </vt:variant>
      <vt:variant>
        <vt:i4>0</vt:i4>
      </vt:variant>
      <vt:variant>
        <vt:i4>5</vt:i4>
      </vt:variant>
      <vt:variant>
        <vt:lpwstr>http://home.frontiersin.org/about/author-guidelines</vt:lpwstr>
      </vt:variant>
      <vt:variant>
        <vt:lpwstr>SupplementaryMaterial</vt:lpwstr>
      </vt:variant>
      <vt:variant>
        <vt:i4>5046355</vt:i4>
      </vt:variant>
      <vt:variant>
        <vt:i4>17</vt:i4>
      </vt:variant>
      <vt:variant>
        <vt:i4>0</vt:i4>
      </vt:variant>
      <vt:variant>
        <vt:i4>5</vt:i4>
      </vt:variant>
      <vt:variant>
        <vt:lpwstr>https://github.com/fnadim/ECouplingResonance</vt:lpwstr>
      </vt:variant>
      <vt:variant>
        <vt:lpwstr/>
      </vt:variant>
      <vt:variant>
        <vt:i4>2097191</vt:i4>
      </vt:variant>
      <vt:variant>
        <vt:i4>11</vt:i4>
      </vt:variant>
      <vt:variant>
        <vt:i4>0</vt:i4>
      </vt:variant>
      <vt:variant>
        <vt:i4>5</vt:i4>
      </vt:variant>
      <vt:variant>
        <vt:lpwstr>http://home.frontiersin.org/about/author-guidelines</vt:lpwstr>
      </vt:variant>
      <vt:variant>
        <vt:lpwstr>Sections</vt:lpwstr>
      </vt:variant>
      <vt:variant>
        <vt:i4>5767170</vt:i4>
      </vt:variant>
      <vt:variant>
        <vt:i4>8</vt:i4>
      </vt:variant>
      <vt:variant>
        <vt:i4>0</vt:i4>
      </vt:variant>
      <vt:variant>
        <vt:i4>5</vt:i4>
      </vt:variant>
      <vt:variant>
        <vt:lpwstr>http://www.frontiersin.org/about/AuthorGuidelines</vt:lpwstr>
      </vt:variant>
      <vt:variant>
        <vt:lpwstr>SummaryTabl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r</dc:creator>
  <cp:keywords/>
  <dc:description/>
  <cp:lastModifiedBy>Farzan Nadim</cp:lastModifiedBy>
  <cp:revision>3</cp:revision>
  <cp:lastPrinted>2013-10-03T12:51:00Z</cp:lastPrinted>
  <dcterms:created xsi:type="dcterms:W3CDTF">2023-02-11T21:51:00Z</dcterms:created>
  <dcterms:modified xsi:type="dcterms:W3CDTF">2023-02-11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6" name="MTPreferences 1">
    <vt:lpwstr>
Full=12 pt_x000d_
Script=7 pt_x000d_
ScriptScript=5 pt_x000d_
Symbol=18 pt_x000d_
SubSymbol=12 pt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7" name="MTPreferences 2">
    <vt:lpwstr>p=8 %_x000d_
LimHeight=25 %_x000d_
LimDepth=100 %_x000d_
LimLineSpacing=100 %_x000d_
NumerHeight=35 %_x000d_
DenomDepth=100 %_x000d_
FractBarOver=1 pt_x000d_
FractBarThick=0.5 pt_x000d_
SubFractBarThick=0.25 pt_x000d_
FractGap=8 %_x000d_
FenceOver=1 pt_x000d_
OperSpacing=100 %_x000d_
NonOperSpacing=100 %_x000d_
CharWidth=0 %_x000d_
MinGa</vt:lpwstr>
  </property>
  <property fmtid="{D5CDD505-2E9C-101B-9397-08002B2CF9AE}" pid="8" name="MTPreferences 3">
    <vt:lpwstr>p=8 %_x000d_
VertRadGap=17 %_x000d_
HorizRadGap=8 %_x000d_
RadWidth=100 %_x000d_
EmbellGap=1.5 pt_x000d_
PrimeHeight=45 %_x000d_
BoxStrokeThick=5 %_x000d_
StikeThruThick=5 %_x000d_
MatrixLineThick=5 %_x000d_
RadStrokeThick=5 %_x000d_
HorizFenceGap=10 %_x000d_
_x000d_
</vt:lpwstr>
  </property>
  <property fmtid="{D5CDD505-2E9C-101B-9397-08002B2CF9AE}" pid="9" name="MTPreferenceSource">
    <vt:lpwstr>ecouplingresonance.eqp</vt:lpwstr>
  </property>
</Properties>
</file>